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7F797" w14:textId="77777777" w:rsidR="0003681D" w:rsidRDefault="0003681D" w:rsidP="00F815BB">
      <w:pPr>
        <w:jc w:val="center"/>
        <w:rPr>
          <w:rFonts w:asciiTheme="majorHAnsi" w:hAnsiTheme="majorHAnsi"/>
          <w:b/>
          <w:sz w:val="28"/>
          <w:szCs w:val="28"/>
        </w:rPr>
      </w:pPr>
    </w:p>
    <w:p w14:paraId="672A6659" w14:textId="17BD6E27" w:rsidR="00F815BB" w:rsidRPr="00284010" w:rsidRDefault="003A28E1" w:rsidP="003A28E1">
      <w:pPr>
        <w:jc w:val="center"/>
        <w:rPr>
          <w:b/>
          <w:sz w:val="28"/>
          <w:szCs w:val="28"/>
          <w:lang w:val="en-CA"/>
        </w:rPr>
      </w:pPr>
      <w:r w:rsidRPr="00284010">
        <w:rPr>
          <w:b/>
          <w:sz w:val="28"/>
          <w:szCs w:val="28"/>
          <w:lang w:val="en-CA"/>
        </w:rPr>
        <w:t>GROUP DISCUSSION GUIDE (CIHR)</w:t>
      </w:r>
    </w:p>
    <w:p w14:paraId="535727EA" w14:textId="77777777" w:rsidR="003A28E1" w:rsidRPr="00284010" w:rsidRDefault="003A28E1" w:rsidP="003A28E1">
      <w:pPr>
        <w:jc w:val="center"/>
        <w:rPr>
          <w:b/>
          <w:lang w:val="en-CA"/>
        </w:rPr>
      </w:pPr>
    </w:p>
    <w:p w14:paraId="64AF34B2" w14:textId="77777777" w:rsidR="003A28E1" w:rsidRPr="00284010" w:rsidRDefault="003A28E1" w:rsidP="003A28E1">
      <w:pPr>
        <w:jc w:val="center"/>
        <w:rPr>
          <w:rFonts w:eastAsia="MS Mincho"/>
          <w:lang w:val="en-CA" w:eastAsia="fr-FR"/>
        </w:rPr>
      </w:pPr>
      <w:r w:rsidRPr="00284010">
        <w:rPr>
          <w:rFonts w:eastAsia="MS Mincho"/>
          <w:lang w:val="en-CA" w:eastAsia="fr-FR"/>
        </w:rPr>
        <w:t>Addressing the Shortage of Health Professionals in CLOSMs</w:t>
      </w:r>
    </w:p>
    <w:p w14:paraId="0A37501D" w14:textId="308582C8" w:rsidR="00F815BB" w:rsidRPr="00284010" w:rsidRDefault="003A28E1" w:rsidP="003A28E1">
      <w:pPr>
        <w:jc w:val="center"/>
        <w:rPr>
          <w:rFonts w:eastAsia="MS Mincho"/>
          <w:lang w:val="en-CA" w:eastAsia="fr-FR"/>
        </w:rPr>
      </w:pPr>
      <w:r w:rsidRPr="00284010">
        <w:rPr>
          <w:rFonts w:eastAsia="MS Mincho"/>
          <w:lang w:val="en-CA" w:eastAsia="fr-FR"/>
        </w:rPr>
        <w:t>Strengthening Retention Strategies for the Benefit of Francophone and Acadian Communities in New Brunswick</w:t>
      </w:r>
    </w:p>
    <w:p w14:paraId="7A936DBB" w14:textId="77777777" w:rsidR="003A28E1" w:rsidRPr="00284010" w:rsidRDefault="003A28E1" w:rsidP="003A28E1">
      <w:pPr>
        <w:rPr>
          <w:lang w:val="en-CA"/>
        </w:rPr>
      </w:pPr>
    </w:p>
    <w:p w14:paraId="2A106C60" w14:textId="77777777" w:rsidR="003A28E1" w:rsidRPr="00284010" w:rsidRDefault="003A28E1" w:rsidP="003A28E1">
      <w:pPr>
        <w:ind w:left="360"/>
        <w:rPr>
          <w:b/>
        </w:rPr>
      </w:pPr>
      <w:proofErr w:type="spellStart"/>
      <w:r w:rsidRPr="00284010">
        <w:rPr>
          <w:b/>
        </w:rPr>
        <w:t>Introductory</w:t>
      </w:r>
      <w:proofErr w:type="spellEnd"/>
      <w:r w:rsidRPr="00284010">
        <w:rPr>
          <w:b/>
        </w:rPr>
        <w:t xml:space="preserve"> </w:t>
      </w:r>
      <w:proofErr w:type="spellStart"/>
      <w:r w:rsidRPr="00284010">
        <w:rPr>
          <w:b/>
        </w:rPr>
        <w:t>Remarks</w:t>
      </w:r>
      <w:proofErr w:type="spellEnd"/>
    </w:p>
    <w:p w14:paraId="6F7C8FA7" w14:textId="77777777" w:rsidR="003A28E1" w:rsidRPr="00284010" w:rsidRDefault="003A28E1" w:rsidP="003A28E1">
      <w:pPr>
        <w:ind w:left="360"/>
        <w:rPr>
          <w:rFonts w:eastAsia="Times New Roman"/>
          <w:b/>
        </w:rPr>
      </w:pPr>
    </w:p>
    <w:p w14:paraId="274369AD" w14:textId="77777777" w:rsidR="003A28E1" w:rsidRPr="00284010" w:rsidRDefault="003A28E1" w:rsidP="003A28E1">
      <w:pPr>
        <w:pStyle w:val="ListParagraph"/>
        <w:numPr>
          <w:ilvl w:val="0"/>
          <w:numId w:val="10"/>
        </w:numPr>
      </w:pPr>
      <w:proofErr w:type="spellStart"/>
      <w:r w:rsidRPr="00284010">
        <w:t>Introductory</w:t>
      </w:r>
      <w:proofErr w:type="spellEnd"/>
      <w:r w:rsidRPr="00284010">
        <w:t xml:space="preserve"> </w:t>
      </w:r>
      <w:proofErr w:type="spellStart"/>
      <w:r w:rsidRPr="00284010">
        <w:t>Remarks</w:t>
      </w:r>
      <w:proofErr w:type="spellEnd"/>
    </w:p>
    <w:p w14:paraId="6039E83D" w14:textId="77777777" w:rsidR="003A28E1" w:rsidRPr="00284010" w:rsidRDefault="003A28E1" w:rsidP="003A28E1">
      <w:pPr>
        <w:pStyle w:val="ListParagraph"/>
        <w:numPr>
          <w:ilvl w:val="0"/>
          <w:numId w:val="10"/>
        </w:numPr>
        <w:rPr>
          <w:lang w:val="en-CA"/>
        </w:rPr>
      </w:pPr>
      <w:r w:rsidRPr="00284010">
        <w:rPr>
          <w:lang w:val="en-CA"/>
        </w:rPr>
        <w:t>Thank the participants for joining the discussion.</w:t>
      </w:r>
    </w:p>
    <w:p w14:paraId="288F568F" w14:textId="77777777" w:rsidR="003A28E1" w:rsidRPr="00284010" w:rsidRDefault="003A28E1" w:rsidP="003A28E1">
      <w:pPr>
        <w:pStyle w:val="ListParagraph"/>
        <w:numPr>
          <w:ilvl w:val="0"/>
          <w:numId w:val="10"/>
        </w:numPr>
        <w:rPr>
          <w:lang w:val="en-CA"/>
        </w:rPr>
      </w:pPr>
      <w:r w:rsidRPr="00284010">
        <w:rPr>
          <w:lang w:val="en-CA"/>
        </w:rPr>
        <w:t>Remind them of the study's objectives.</w:t>
      </w:r>
    </w:p>
    <w:p w14:paraId="1DF88318" w14:textId="77777777" w:rsidR="003A28E1" w:rsidRPr="00284010" w:rsidRDefault="003A28E1" w:rsidP="003A28E1">
      <w:pPr>
        <w:pStyle w:val="ListParagraph"/>
        <w:numPr>
          <w:ilvl w:val="0"/>
          <w:numId w:val="10"/>
        </w:numPr>
        <w:rPr>
          <w:lang w:val="en-CA"/>
        </w:rPr>
      </w:pPr>
      <w:r w:rsidRPr="00284010">
        <w:rPr>
          <w:lang w:val="en-CA"/>
        </w:rPr>
        <w:t>Emphasize that there are no right or wrong answers. Explain that we are here to listen because we want to better understand their experience with the healthcare system.</w:t>
      </w:r>
    </w:p>
    <w:p w14:paraId="61C9ECB5" w14:textId="77777777" w:rsidR="003A28E1" w:rsidRPr="00284010" w:rsidRDefault="003A28E1" w:rsidP="003A28E1">
      <w:pPr>
        <w:pStyle w:val="ListParagraph"/>
        <w:numPr>
          <w:ilvl w:val="0"/>
          <w:numId w:val="10"/>
        </w:numPr>
        <w:rPr>
          <w:lang w:val="en-CA"/>
        </w:rPr>
      </w:pPr>
      <w:r w:rsidRPr="00284010">
        <w:rPr>
          <w:lang w:val="en-CA"/>
        </w:rPr>
        <w:t>Explain that we aim to give each participant equal speaking time, as much as possible.</w:t>
      </w:r>
    </w:p>
    <w:p w14:paraId="1A8AD66A" w14:textId="77777777" w:rsidR="003A28E1" w:rsidRPr="00284010" w:rsidRDefault="003A28E1" w:rsidP="003A28E1">
      <w:pPr>
        <w:pStyle w:val="ListParagraph"/>
        <w:numPr>
          <w:ilvl w:val="0"/>
          <w:numId w:val="10"/>
        </w:numPr>
        <w:rPr>
          <w:lang w:val="en-CA"/>
        </w:rPr>
      </w:pPr>
      <w:r w:rsidRPr="00284010">
        <w:rPr>
          <w:lang w:val="en-CA"/>
        </w:rPr>
        <w:t>Mention that the discussion will be recorded, but any identifying information will be removed during transcription. Also explain that notes will be taken to help revisit certain points.</w:t>
      </w:r>
    </w:p>
    <w:p w14:paraId="5B50613F" w14:textId="77777777" w:rsidR="003A28E1" w:rsidRPr="00284010" w:rsidRDefault="003A28E1" w:rsidP="003A28E1">
      <w:pPr>
        <w:pStyle w:val="ListParagraph"/>
        <w:numPr>
          <w:ilvl w:val="0"/>
          <w:numId w:val="10"/>
        </w:numPr>
        <w:rPr>
          <w:lang w:val="en-CA"/>
        </w:rPr>
      </w:pPr>
      <w:r w:rsidRPr="00284010">
        <w:rPr>
          <w:lang w:val="en-CA"/>
        </w:rPr>
        <w:t>Inform participants that they can leave the discussion group at any time without needing to explain. They are also not required to answer any questions that make them uncomfortable.</w:t>
      </w:r>
    </w:p>
    <w:p w14:paraId="35AF8554" w14:textId="77777777" w:rsidR="003A28E1" w:rsidRPr="00284010" w:rsidRDefault="003A28E1" w:rsidP="003A28E1">
      <w:pPr>
        <w:pStyle w:val="ListParagraph"/>
        <w:numPr>
          <w:ilvl w:val="0"/>
          <w:numId w:val="10"/>
        </w:numPr>
        <w:rPr>
          <w:lang w:val="en-CA"/>
        </w:rPr>
      </w:pPr>
      <w:r w:rsidRPr="00284010">
        <w:rPr>
          <w:lang w:val="en-CA"/>
        </w:rPr>
        <w:t>Explain that everything said in the discussion is confidential, meaning no one should talk about the interview afterward.</w:t>
      </w:r>
    </w:p>
    <w:p w14:paraId="299AC062" w14:textId="77777777" w:rsidR="003A28E1" w:rsidRPr="00284010" w:rsidRDefault="003A28E1" w:rsidP="003A28E1">
      <w:pPr>
        <w:pStyle w:val="ListParagraph"/>
        <w:numPr>
          <w:ilvl w:val="0"/>
          <w:numId w:val="10"/>
        </w:numPr>
        <w:rPr>
          <w:lang w:val="en-CA"/>
        </w:rPr>
      </w:pPr>
      <w:r w:rsidRPr="00284010">
        <w:rPr>
          <w:lang w:val="en-CA"/>
        </w:rPr>
        <w:t>Ask if participants have any questions and respond to them.</w:t>
      </w:r>
    </w:p>
    <w:p w14:paraId="30D3336A" w14:textId="77777777" w:rsidR="003A28E1" w:rsidRPr="00284010" w:rsidRDefault="003A28E1" w:rsidP="003A28E1">
      <w:pPr>
        <w:pStyle w:val="ListParagraph"/>
        <w:numPr>
          <w:ilvl w:val="0"/>
          <w:numId w:val="10"/>
        </w:numPr>
        <w:rPr>
          <w:lang w:val="en-CA"/>
        </w:rPr>
      </w:pPr>
      <w:r w:rsidRPr="00284010">
        <w:rPr>
          <w:lang w:val="en-CA"/>
        </w:rPr>
        <w:t>Ensure signed consent forms have been collected and confirm permission to record the session.</w:t>
      </w:r>
    </w:p>
    <w:p w14:paraId="31682BBF" w14:textId="77777777" w:rsidR="003A28E1" w:rsidRPr="00284010" w:rsidRDefault="003A28E1" w:rsidP="003A28E1">
      <w:pPr>
        <w:pStyle w:val="ListParagraph"/>
        <w:numPr>
          <w:ilvl w:val="0"/>
          <w:numId w:val="10"/>
        </w:numPr>
        <w:rPr>
          <w:lang w:val="en-CA"/>
        </w:rPr>
      </w:pPr>
      <w:r w:rsidRPr="00284010">
        <w:rPr>
          <w:lang w:val="en-CA"/>
        </w:rPr>
        <w:t>Clarify that we want the tone of the discussion to remain informal.</w:t>
      </w:r>
    </w:p>
    <w:p w14:paraId="046307BF" w14:textId="77777777" w:rsidR="003A28E1" w:rsidRPr="00284010" w:rsidRDefault="003A28E1" w:rsidP="003A28E1">
      <w:pPr>
        <w:rPr>
          <w:rFonts w:eastAsia="Times New Roman"/>
          <w:lang w:val="en-CA"/>
        </w:rPr>
      </w:pPr>
      <w:r w:rsidRPr="00284010">
        <w:rPr>
          <w:rFonts w:eastAsia="Times New Roman"/>
          <w:lang w:val="en-CA"/>
        </w:rPr>
        <w:t>________________________________________</w:t>
      </w:r>
    </w:p>
    <w:p w14:paraId="730B9086" w14:textId="77777777" w:rsidR="003A28E1" w:rsidRPr="00284010" w:rsidRDefault="003A28E1" w:rsidP="003A28E1">
      <w:pPr>
        <w:rPr>
          <w:rFonts w:eastAsia="Times New Roman"/>
          <w:b/>
          <w:bCs/>
          <w:lang w:val="en-CA"/>
        </w:rPr>
      </w:pPr>
    </w:p>
    <w:p w14:paraId="662CD731" w14:textId="77EA4FFD" w:rsidR="003A28E1" w:rsidRPr="00284010" w:rsidRDefault="003A28E1" w:rsidP="003A28E1">
      <w:pPr>
        <w:rPr>
          <w:rFonts w:eastAsia="Times New Roman"/>
          <w:b/>
          <w:bCs/>
          <w:lang w:val="en-CA"/>
        </w:rPr>
      </w:pPr>
      <w:r w:rsidRPr="00284010">
        <w:rPr>
          <w:rFonts w:eastAsia="Times New Roman"/>
          <w:b/>
          <w:bCs/>
          <w:lang w:val="en-CA"/>
        </w:rPr>
        <w:t>Discussion</w:t>
      </w:r>
    </w:p>
    <w:p w14:paraId="0F20E1D7" w14:textId="77777777" w:rsidR="003A28E1" w:rsidRPr="00284010" w:rsidRDefault="003A28E1" w:rsidP="003A28E1">
      <w:pPr>
        <w:rPr>
          <w:rFonts w:eastAsia="Times New Roman"/>
          <w:b/>
          <w:bCs/>
          <w:lang w:val="en-CA"/>
        </w:rPr>
      </w:pPr>
    </w:p>
    <w:p w14:paraId="61486477" w14:textId="77777777" w:rsidR="003A28E1" w:rsidRPr="00284010" w:rsidRDefault="003A28E1" w:rsidP="003A28E1">
      <w:pPr>
        <w:rPr>
          <w:rFonts w:eastAsia="Times New Roman"/>
          <w:lang w:val="en-CA"/>
        </w:rPr>
      </w:pPr>
      <w:r w:rsidRPr="00284010">
        <w:rPr>
          <w:rFonts w:eastAsia="Times New Roman"/>
          <w:lang w:val="en-CA"/>
        </w:rPr>
        <w:t>This section aims to identify participants' perceptions regarding:</w:t>
      </w:r>
    </w:p>
    <w:p w14:paraId="7D5980B8" w14:textId="77777777" w:rsidR="003A28E1" w:rsidRPr="00284010" w:rsidRDefault="003A28E1" w:rsidP="003A28E1">
      <w:pPr>
        <w:rPr>
          <w:rFonts w:eastAsia="Times New Roman"/>
          <w:lang w:val="en-CA"/>
        </w:rPr>
      </w:pPr>
    </w:p>
    <w:p w14:paraId="31431820" w14:textId="55F5E852" w:rsidR="003A28E1" w:rsidRPr="00284010" w:rsidRDefault="003A28E1" w:rsidP="003A28E1">
      <w:pPr>
        <w:rPr>
          <w:rFonts w:eastAsia="Times New Roman"/>
          <w:lang w:val="en-CA"/>
        </w:rPr>
      </w:pPr>
      <w:r w:rsidRPr="00284010">
        <w:rPr>
          <w:rFonts w:eastAsia="Times New Roman"/>
          <w:lang w:val="en-CA"/>
        </w:rPr>
        <w:t>Section I – Main challenges encountered</w:t>
      </w:r>
    </w:p>
    <w:p w14:paraId="760156DE" w14:textId="5132ACE4" w:rsidR="003A28E1" w:rsidRPr="00284010" w:rsidRDefault="003A28E1" w:rsidP="003A28E1">
      <w:pPr>
        <w:rPr>
          <w:rFonts w:eastAsia="Times New Roman"/>
          <w:lang w:val="en-CA"/>
        </w:rPr>
      </w:pPr>
      <w:r w:rsidRPr="00284010">
        <w:rPr>
          <w:rFonts w:eastAsia="Times New Roman"/>
          <w:lang w:val="en-CA"/>
        </w:rPr>
        <w:t>Section II – Known factors impacting retention</w:t>
      </w:r>
    </w:p>
    <w:p w14:paraId="2C6E7B49" w14:textId="7624746F" w:rsidR="003A28E1" w:rsidRPr="00284010" w:rsidRDefault="003A28E1" w:rsidP="003A28E1">
      <w:pPr>
        <w:rPr>
          <w:rFonts w:eastAsia="Times New Roman"/>
          <w:lang w:val="en-CA"/>
        </w:rPr>
      </w:pPr>
      <w:r w:rsidRPr="00284010">
        <w:rPr>
          <w:rFonts w:eastAsia="Times New Roman"/>
          <w:lang w:val="en-CA"/>
        </w:rPr>
        <w:t>Section III – Efforts/measures implemented by the Network to ensure retention</w:t>
      </w:r>
    </w:p>
    <w:p w14:paraId="257C63EE" w14:textId="10EC74F9" w:rsidR="003A28E1" w:rsidRPr="00284010" w:rsidRDefault="003A28E1" w:rsidP="003A28E1">
      <w:pPr>
        <w:pBdr>
          <w:bottom w:val="single" w:sz="12" w:space="1" w:color="auto"/>
        </w:pBdr>
        <w:rPr>
          <w:rFonts w:eastAsia="Times New Roman"/>
          <w:lang w:val="en-CA"/>
        </w:rPr>
      </w:pPr>
      <w:r w:rsidRPr="00284010">
        <w:rPr>
          <w:rFonts w:eastAsia="Times New Roman"/>
          <w:lang w:val="en-CA"/>
        </w:rPr>
        <w:t>Section IV – Conclusion</w:t>
      </w:r>
    </w:p>
    <w:p w14:paraId="718E373F" w14:textId="77777777" w:rsidR="003A28E1" w:rsidRPr="00284010" w:rsidRDefault="003A28E1" w:rsidP="003A28E1">
      <w:pPr>
        <w:pBdr>
          <w:bottom w:val="single" w:sz="12" w:space="1" w:color="auto"/>
        </w:pBdr>
        <w:rPr>
          <w:rFonts w:eastAsia="Times New Roman"/>
          <w:lang w:val="en-CA"/>
        </w:rPr>
      </w:pPr>
    </w:p>
    <w:p w14:paraId="2861B3F6" w14:textId="77777777" w:rsidR="003A28E1" w:rsidRPr="00284010" w:rsidRDefault="003A28E1" w:rsidP="003A28E1">
      <w:pPr>
        <w:rPr>
          <w:rFonts w:eastAsia="Times New Roman"/>
          <w:b/>
          <w:bCs/>
          <w:lang w:val="en-CA"/>
        </w:rPr>
      </w:pPr>
    </w:p>
    <w:p w14:paraId="3B2BA27A" w14:textId="77777777" w:rsidR="003A28E1" w:rsidRPr="00284010" w:rsidRDefault="003A28E1" w:rsidP="003A28E1">
      <w:pPr>
        <w:rPr>
          <w:rFonts w:eastAsia="Times New Roman"/>
          <w:b/>
          <w:bCs/>
          <w:lang w:val="en-CA"/>
        </w:rPr>
      </w:pPr>
    </w:p>
    <w:p w14:paraId="1D16F068" w14:textId="77777777" w:rsidR="003A28E1" w:rsidRPr="00284010" w:rsidRDefault="003A28E1" w:rsidP="003A28E1">
      <w:pPr>
        <w:rPr>
          <w:rFonts w:eastAsia="Times New Roman"/>
          <w:b/>
          <w:bCs/>
          <w:lang w:val="en-CA"/>
        </w:rPr>
      </w:pPr>
    </w:p>
    <w:p w14:paraId="6A028391" w14:textId="77777777" w:rsidR="003A28E1" w:rsidRPr="00284010" w:rsidRDefault="003A28E1" w:rsidP="003A28E1">
      <w:pPr>
        <w:rPr>
          <w:rFonts w:eastAsia="Times New Roman"/>
          <w:b/>
          <w:bCs/>
          <w:lang w:val="en-CA"/>
        </w:rPr>
      </w:pPr>
    </w:p>
    <w:p w14:paraId="4F227561" w14:textId="6D622A6D" w:rsidR="003A28E1" w:rsidRPr="00284010" w:rsidRDefault="003A28E1" w:rsidP="003A28E1">
      <w:pPr>
        <w:rPr>
          <w:rFonts w:eastAsia="Times New Roman"/>
          <w:b/>
          <w:bCs/>
          <w:lang w:val="en-CA"/>
        </w:rPr>
      </w:pPr>
      <w:r w:rsidRPr="00284010">
        <w:rPr>
          <w:rFonts w:eastAsia="Times New Roman"/>
          <w:b/>
          <w:bCs/>
          <w:lang w:val="en-CA"/>
        </w:rPr>
        <w:lastRenderedPageBreak/>
        <w:t>Section I – Challenges (10 minutes)</w:t>
      </w:r>
    </w:p>
    <w:p w14:paraId="7D9742C6" w14:textId="77777777" w:rsidR="003A28E1" w:rsidRPr="00284010" w:rsidRDefault="003A28E1" w:rsidP="003A28E1">
      <w:pPr>
        <w:rPr>
          <w:rFonts w:eastAsia="Times New Roman"/>
          <w:b/>
          <w:bCs/>
          <w:lang w:val="en-CA"/>
        </w:rPr>
      </w:pPr>
    </w:p>
    <w:p w14:paraId="77FDE067" w14:textId="77777777" w:rsidR="003A28E1" w:rsidRPr="00284010" w:rsidRDefault="003A28E1" w:rsidP="003A28E1">
      <w:pPr>
        <w:rPr>
          <w:rFonts w:eastAsia="Times New Roman"/>
          <w:lang w:val="en-CA"/>
        </w:rPr>
      </w:pPr>
      <w:r w:rsidRPr="00284010">
        <w:rPr>
          <w:rFonts w:eastAsia="Times New Roman"/>
          <w:lang w:val="en-CA"/>
        </w:rPr>
        <w:t>Can you tell us about the main challenges you face regarding retention?</w:t>
      </w:r>
    </w:p>
    <w:p w14:paraId="6196CB46" w14:textId="77777777" w:rsidR="003A28E1" w:rsidRPr="00284010" w:rsidRDefault="003A28E1" w:rsidP="003A28E1">
      <w:pPr>
        <w:rPr>
          <w:rFonts w:eastAsia="Times New Roman"/>
          <w:lang w:val="en-CA"/>
        </w:rPr>
      </w:pPr>
      <w:r w:rsidRPr="00284010">
        <w:rPr>
          <w:rFonts w:eastAsia="Times New Roman"/>
          <w:lang w:val="en-CA"/>
        </w:rPr>
        <w:t>Are there specific areas/departments where retention is particularly difficult or others where it's less of a challenge?</w:t>
      </w:r>
    </w:p>
    <w:p w14:paraId="71012002" w14:textId="77777777" w:rsidR="003A28E1" w:rsidRPr="00284010" w:rsidRDefault="003A28E1" w:rsidP="003A28E1">
      <w:pPr>
        <w:rPr>
          <w:rFonts w:eastAsia="Times New Roman"/>
          <w:lang w:val="en-CA"/>
        </w:rPr>
      </w:pPr>
      <w:r w:rsidRPr="00284010">
        <w:rPr>
          <w:rFonts w:eastAsia="Times New Roman"/>
          <w:lang w:val="en-CA"/>
        </w:rPr>
        <w:t>________________________________________</w:t>
      </w:r>
    </w:p>
    <w:p w14:paraId="002BAAB6" w14:textId="77777777" w:rsidR="003A28E1" w:rsidRPr="00284010" w:rsidRDefault="003A28E1" w:rsidP="003A28E1">
      <w:pPr>
        <w:rPr>
          <w:rFonts w:eastAsia="Times New Roman"/>
          <w:b/>
          <w:bCs/>
          <w:lang w:val="en-CA"/>
        </w:rPr>
      </w:pPr>
    </w:p>
    <w:p w14:paraId="5335D5ED" w14:textId="14118BC4" w:rsidR="003A28E1" w:rsidRPr="00284010" w:rsidRDefault="003A28E1" w:rsidP="003A28E1">
      <w:pPr>
        <w:rPr>
          <w:rFonts w:eastAsia="Times New Roman"/>
          <w:b/>
          <w:bCs/>
          <w:lang w:val="en-CA"/>
        </w:rPr>
      </w:pPr>
      <w:r w:rsidRPr="00284010">
        <w:rPr>
          <w:rFonts w:eastAsia="Times New Roman"/>
          <w:b/>
          <w:bCs/>
          <w:lang w:val="en-CA"/>
        </w:rPr>
        <w:t>Section II - Retention Factors (20 minutes)</w:t>
      </w:r>
    </w:p>
    <w:p w14:paraId="19478BFA" w14:textId="77777777" w:rsidR="003A28E1" w:rsidRPr="00284010" w:rsidRDefault="003A28E1" w:rsidP="003A28E1">
      <w:pPr>
        <w:rPr>
          <w:rFonts w:eastAsia="Times New Roman"/>
          <w:b/>
          <w:bCs/>
          <w:lang w:val="en-CA"/>
        </w:rPr>
      </w:pPr>
    </w:p>
    <w:p w14:paraId="535CBFD6" w14:textId="77777777" w:rsidR="003A28E1" w:rsidRPr="00284010" w:rsidRDefault="003A28E1" w:rsidP="003A28E1">
      <w:pPr>
        <w:rPr>
          <w:rFonts w:eastAsia="Times New Roman"/>
          <w:lang w:val="en-CA"/>
        </w:rPr>
      </w:pPr>
      <w:r w:rsidRPr="00284010">
        <w:rPr>
          <w:rFonts w:eastAsia="Times New Roman"/>
          <w:lang w:val="en-CA"/>
        </w:rPr>
        <w:t>What makes the Network a good or bad employer?</w:t>
      </w:r>
    </w:p>
    <w:p w14:paraId="28384D4F" w14:textId="77777777" w:rsidR="003A28E1" w:rsidRPr="00284010" w:rsidRDefault="003A28E1" w:rsidP="003A28E1">
      <w:pPr>
        <w:rPr>
          <w:rFonts w:eastAsia="Times New Roman"/>
          <w:lang w:val="en-CA"/>
        </w:rPr>
      </w:pPr>
      <w:r w:rsidRPr="00284010">
        <w:rPr>
          <w:rFonts w:eastAsia="Times New Roman"/>
          <w:lang w:val="en-CA"/>
        </w:rPr>
        <w:t>Can you tell us about the measures used to learn more about staff retention? Do you have ways to understand employees' perceptions of the work environment, job satisfaction, etc.?</w:t>
      </w:r>
    </w:p>
    <w:p w14:paraId="12FA9E01" w14:textId="77777777" w:rsidR="003A28E1" w:rsidRPr="00284010" w:rsidRDefault="003A28E1" w:rsidP="003A28E1">
      <w:pPr>
        <w:rPr>
          <w:rFonts w:eastAsia="Times New Roman"/>
          <w:lang w:val="en-CA"/>
        </w:rPr>
      </w:pPr>
      <w:r w:rsidRPr="00284010">
        <w:rPr>
          <w:rFonts w:eastAsia="Times New Roman"/>
          <w:lang w:val="en-CA"/>
        </w:rPr>
        <w:t>In your opinion, what are the key retention factors for professionals in the Network? (For example, how much value is placed on career development?)</w:t>
      </w:r>
    </w:p>
    <w:p w14:paraId="338C38B9" w14:textId="77777777" w:rsidR="003A28E1" w:rsidRPr="00284010" w:rsidRDefault="003A28E1" w:rsidP="003A28E1">
      <w:pPr>
        <w:rPr>
          <w:rFonts w:eastAsia="Times New Roman"/>
          <w:lang w:val="en-CA"/>
        </w:rPr>
      </w:pPr>
      <w:r w:rsidRPr="00284010">
        <w:rPr>
          <w:rFonts w:eastAsia="Times New Roman"/>
          <w:lang w:val="en-CA"/>
        </w:rPr>
        <w:t>________________________________________</w:t>
      </w:r>
    </w:p>
    <w:p w14:paraId="5044242A" w14:textId="77777777" w:rsidR="003A28E1" w:rsidRPr="00284010" w:rsidRDefault="003A28E1" w:rsidP="003A28E1">
      <w:pPr>
        <w:rPr>
          <w:rFonts w:eastAsia="Times New Roman"/>
          <w:b/>
          <w:bCs/>
          <w:lang w:val="en-CA"/>
        </w:rPr>
      </w:pPr>
    </w:p>
    <w:p w14:paraId="2568D911" w14:textId="68D1B61B" w:rsidR="003A28E1" w:rsidRPr="00284010" w:rsidRDefault="003A28E1" w:rsidP="003A28E1">
      <w:pPr>
        <w:rPr>
          <w:rFonts w:eastAsia="Times New Roman"/>
          <w:b/>
          <w:bCs/>
          <w:lang w:val="en-CA"/>
        </w:rPr>
      </w:pPr>
      <w:r w:rsidRPr="00284010">
        <w:rPr>
          <w:rFonts w:eastAsia="Times New Roman"/>
          <w:b/>
          <w:bCs/>
          <w:lang w:val="en-CA"/>
        </w:rPr>
        <w:t>Section III - Efforts and Measures (15 minutes)</w:t>
      </w:r>
    </w:p>
    <w:p w14:paraId="7C267CC1" w14:textId="77777777" w:rsidR="003A28E1" w:rsidRPr="00284010" w:rsidRDefault="003A28E1" w:rsidP="003A28E1">
      <w:pPr>
        <w:rPr>
          <w:rFonts w:eastAsia="Times New Roman"/>
          <w:lang w:val="en-CA"/>
        </w:rPr>
      </w:pPr>
    </w:p>
    <w:p w14:paraId="425C1C12" w14:textId="612C50D9" w:rsidR="003A28E1" w:rsidRPr="00284010" w:rsidRDefault="003A28E1" w:rsidP="003A28E1">
      <w:pPr>
        <w:rPr>
          <w:rFonts w:eastAsia="Times New Roman"/>
          <w:lang w:val="en-CA"/>
        </w:rPr>
      </w:pPr>
      <w:r w:rsidRPr="00284010">
        <w:rPr>
          <w:rFonts w:eastAsia="Times New Roman"/>
          <w:lang w:val="en-CA"/>
        </w:rPr>
        <w:t>Can you tell us about activities or programs implemented to support recruitment or retention within the Network?</w:t>
      </w:r>
    </w:p>
    <w:p w14:paraId="62ADAF89" w14:textId="77777777" w:rsidR="003A28E1" w:rsidRPr="00284010" w:rsidRDefault="003A28E1" w:rsidP="003A28E1">
      <w:pPr>
        <w:rPr>
          <w:rFonts w:eastAsia="Times New Roman"/>
          <w:lang w:val="en-CA"/>
        </w:rPr>
      </w:pPr>
      <w:r w:rsidRPr="00284010">
        <w:rPr>
          <w:rFonts w:eastAsia="Times New Roman"/>
          <w:lang w:val="en-CA"/>
        </w:rPr>
        <w:t>Can you tell us about activities or programs aimed at ensuring employee satisfaction?</w:t>
      </w:r>
    </w:p>
    <w:p w14:paraId="3C34022C" w14:textId="77777777" w:rsidR="003A28E1" w:rsidRPr="00284010" w:rsidRDefault="003A28E1" w:rsidP="003A28E1">
      <w:pPr>
        <w:rPr>
          <w:rFonts w:eastAsia="Times New Roman"/>
          <w:lang w:val="en-CA"/>
        </w:rPr>
      </w:pPr>
      <w:r w:rsidRPr="00284010">
        <w:rPr>
          <w:rFonts w:eastAsia="Times New Roman"/>
          <w:lang w:val="en-CA"/>
        </w:rPr>
        <w:t>How do you involve CLOSMs in recruitment/retention efforts? (For us: Do you think their specific health needs are being met? How does the Network view its role/commitment in improving access to care for CLOSMs?)</w:t>
      </w:r>
    </w:p>
    <w:p w14:paraId="32441EF0" w14:textId="77777777" w:rsidR="003A28E1" w:rsidRPr="00284010" w:rsidRDefault="003A28E1" w:rsidP="003A28E1">
      <w:pPr>
        <w:pBdr>
          <w:bottom w:val="single" w:sz="12" w:space="1" w:color="auto"/>
        </w:pBdr>
        <w:rPr>
          <w:rFonts w:eastAsia="Times New Roman"/>
          <w:lang w:val="en-CA"/>
        </w:rPr>
      </w:pPr>
      <w:r w:rsidRPr="00284010">
        <w:rPr>
          <w:rFonts w:eastAsia="Times New Roman"/>
          <w:lang w:val="en-CA"/>
        </w:rPr>
        <w:t>How do you perceive your relationships with the Department of Health and other stakeholders (such as educational institutions, NGOs) when it comes to recruitment and retention? (Are financial resources sufficient to ensure adequate staffing?)</w:t>
      </w:r>
    </w:p>
    <w:p w14:paraId="70A24738" w14:textId="77777777" w:rsidR="003A28E1" w:rsidRPr="00284010" w:rsidRDefault="003A28E1" w:rsidP="003A28E1">
      <w:pPr>
        <w:pBdr>
          <w:bottom w:val="single" w:sz="12" w:space="1" w:color="auto"/>
        </w:pBdr>
        <w:rPr>
          <w:rFonts w:eastAsia="Times New Roman"/>
          <w:lang w:val="en-CA"/>
        </w:rPr>
      </w:pPr>
    </w:p>
    <w:p w14:paraId="554EE2B6" w14:textId="77777777" w:rsidR="003A28E1" w:rsidRPr="00284010" w:rsidRDefault="003A28E1" w:rsidP="003A28E1">
      <w:pPr>
        <w:rPr>
          <w:rFonts w:eastAsia="Times New Roman"/>
          <w:b/>
          <w:bCs/>
          <w:lang w:val="en-CA"/>
        </w:rPr>
      </w:pPr>
    </w:p>
    <w:p w14:paraId="5BD39759" w14:textId="1C932DC0" w:rsidR="003A28E1" w:rsidRPr="00284010" w:rsidRDefault="003A28E1" w:rsidP="003A28E1">
      <w:pPr>
        <w:rPr>
          <w:rFonts w:eastAsia="Times New Roman"/>
          <w:b/>
          <w:bCs/>
          <w:lang w:val="en-CA"/>
        </w:rPr>
      </w:pPr>
      <w:r w:rsidRPr="00284010">
        <w:rPr>
          <w:rFonts w:eastAsia="Times New Roman"/>
          <w:b/>
          <w:bCs/>
          <w:lang w:val="en-CA"/>
        </w:rPr>
        <w:t>Section IV – Conclusion (10 minutes)</w:t>
      </w:r>
    </w:p>
    <w:p w14:paraId="19C0315E" w14:textId="77777777" w:rsidR="003A28E1" w:rsidRPr="00284010" w:rsidRDefault="003A28E1" w:rsidP="003A28E1">
      <w:pPr>
        <w:rPr>
          <w:rFonts w:eastAsia="Times New Roman"/>
          <w:lang w:val="en-CA"/>
        </w:rPr>
      </w:pPr>
    </w:p>
    <w:p w14:paraId="5F620BEB" w14:textId="6B8CF5D7" w:rsidR="003A28E1" w:rsidRPr="00284010" w:rsidRDefault="003A28E1" w:rsidP="003A28E1">
      <w:pPr>
        <w:rPr>
          <w:rFonts w:eastAsia="Times New Roman"/>
          <w:lang w:val="en-CA"/>
        </w:rPr>
      </w:pPr>
      <w:r w:rsidRPr="00284010">
        <w:rPr>
          <w:rFonts w:eastAsia="Times New Roman"/>
          <w:lang w:val="en-CA"/>
        </w:rPr>
        <w:t>Would anyone like to add anything before we end the discussion?</w:t>
      </w:r>
    </w:p>
    <w:p w14:paraId="4F70275D" w14:textId="77777777" w:rsidR="003A28E1" w:rsidRPr="00284010" w:rsidRDefault="003A28E1" w:rsidP="003A28E1">
      <w:pPr>
        <w:rPr>
          <w:rFonts w:eastAsia="Times New Roman"/>
          <w:lang w:val="en-CA"/>
        </w:rPr>
      </w:pPr>
      <w:r w:rsidRPr="00284010">
        <w:rPr>
          <w:rFonts w:eastAsia="Times New Roman"/>
          <w:lang w:val="en-CA"/>
        </w:rPr>
        <w:t>What stood out to you? What was most important to you during this discussion?</w:t>
      </w:r>
    </w:p>
    <w:p w14:paraId="7B650448" w14:textId="77777777" w:rsidR="003A28E1" w:rsidRPr="00284010" w:rsidRDefault="003A28E1" w:rsidP="003A28E1">
      <w:pPr>
        <w:jc w:val="center"/>
        <w:rPr>
          <w:rFonts w:eastAsia="Times New Roman"/>
          <w:b/>
          <w:bCs/>
          <w:lang w:val="en-CA"/>
        </w:rPr>
      </w:pPr>
    </w:p>
    <w:p w14:paraId="1CA2F154" w14:textId="77777777" w:rsidR="003A28E1" w:rsidRPr="00284010" w:rsidRDefault="003A28E1" w:rsidP="003A28E1">
      <w:pPr>
        <w:jc w:val="center"/>
        <w:rPr>
          <w:rFonts w:eastAsia="Times New Roman"/>
          <w:b/>
          <w:bCs/>
          <w:lang w:val="en-CA"/>
        </w:rPr>
      </w:pPr>
      <w:r w:rsidRPr="00284010">
        <w:rPr>
          <w:rFonts w:eastAsia="Times New Roman"/>
          <w:b/>
          <w:bCs/>
          <w:lang w:val="en-CA"/>
        </w:rPr>
        <w:t>Thank you very much for your participation and honesty.</w:t>
      </w:r>
    </w:p>
    <w:p w14:paraId="02EB378F" w14:textId="77777777" w:rsidR="008B6C8B" w:rsidRPr="00284010" w:rsidRDefault="008B6C8B" w:rsidP="008B6C8B">
      <w:pPr>
        <w:rPr>
          <w:b/>
          <w:lang w:val="en-CA"/>
        </w:rPr>
      </w:pPr>
    </w:p>
    <w:p w14:paraId="4B2F8AE2" w14:textId="7BF01463" w:rsidR="00432F72" w:rsidRPr="00284010" w:rsidRDefault="00432F72" w:rsidP="0DC4EF2B">
      <w:pPr>
        <w:jc w:val="center"/>
        <w:rPr>
          <w:b/>
          <w:szCs w:val="24"/>
          <w:lang w:val="en-CA"/>
        </w:rPr>
      </w:pPr>
    </w:p>
    <w:sectPr w:rsidR="00432F72" w:rsidRPr="00284010" w:rsidSect="00824206">
      <w:headerReference w:type="default" r:id="rId11"/>
      <w:footerReference w:type="default" r:id="rId12"/>
      <w:pgSz w:w="12240" w:h="15840"/>
      <w:pgMar w:top="1843"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4EF20" w14:textId="77777777" w:rsidR="002609C4" w:rsidRDefault="002609C4" w:rsidP="004D6E2A">
      <w:r>
        <w:separator/>
      </w:r>
    </w:p>
  </w:endnote>
  <w:endnote w:type="continuationSeparator" w:id="0">
    <w:p w14:paraId="1709FC68" w14:textId="77777777" w:rsidR="002609C4" w:rsidRDefault="002609C4" w:rsidP="004D6E2A">
      <w:r>
        <w:continuationSeparator/>
      </w:r>
    </w:p>
  </w:endnote>
  <w:endnote w:type="continuationNotice" w:id="1">
    <w:p w14:paraId="24D90B54" w14:textId="77777777" w:rsidR="002609C4" w:rsidRDefault="002609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0000500000000020000"/>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8120008"/>
      <w:docPartObj>
        <w:docPartGallery w:val="Page Numbers (Bottom of Page)"/>
        <w:docPartUnique/>
      </w:docPartObj>
    </w:sdtPr>
    <w:sdtContent>
      <w:p w14:paraId="76BAA177" w14:textId="28BBE500" w:rsidR="004D6E2A" w:rsidRDefault="004D6E2A">
        <w:pPr>
          <w:pStyle w:val="Footer"/>
          <w:jc w:val="right"/>
        </w:pPr>
        <w:r>
          <w:fldChar w:fldCharType="begin"/>
        </w:r>
        <w:r>
          <w:instrText>PAGE   \* MERGEFORMAT</w:instrText>
        </w:r>
        <w:r>
          <w:fldChar w:fldCharType="separate"/>
        </w:r>
        <w:r>
          <w:rPr>
            <w:lang w:val="fr-FR"/>
          </w:rPr>
          <w:t>2</w:t>
        </w:r>
        <w:r>
          <w:fldChar w:fldCharType="end"/>
        </w:r>
      </w:p>
    </w:sdtContent>
  </w:sdt>
  <w:p w14:paraId="3D5C5D09" w14:textId="77777777" w:rsidR="004D6E2A" w:rsidRDefault="004D6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AFB8C" w14:textId="77777777" w:rsidR="002609C4" w:rsidRDefault="002609C4" w:rsidP="004D6E2A">
      <w:r>
        <w:separator/>
      </w:r>
    </w:p>
  </w:footnote>
  <w:footnote w:type="continuationSeparator" w:id="0">
    <w:p w14:paraId="6317B58C" w14:textId="77777777" w:rsidR="002609C4" w:rsidRDefault="002609C4" w:rsidP="004D6E2A">
      <w:r>
        <w:continuationSeparator/>
      </w:r>
    </w:p>
  </w:footnote>
  <w:footnote w:type="continuationNotice" w:id="1">
    <w:p w14:paraId="56DF91E9" w14:textId="77777777" w:rsidR="002609C4" w:rsidRDefault="002609C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70CD6" w14:textId="1C3360A3" w:rsidR="004D6E2A" w:rsidRPr="004C6178" w:rsidRDefault="004D6E2A" w:rsidP="00294A1D">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3"/>
    <w:multiLevelType w:val="multilevel"/>
    <w:tmpl w:val="894EE875"/>
    <w:lvl w:ilvl="0">
      <w:start w:val="1"/>
      <w:numFmt w:val="bullet"/>
      <w:lvlText w:val="-"/>
      <w:lvlJc w:val="left"/>
      <w:pPr>
        <w:tabs>
          <w:tab w:val="num" w:pos="117"/>
        </w:tabs>
        <w:ind w:left="117" w:firstLine="0"/>
      </w:pPr>
      <w:rPr>
        <w:rFonts w:hint="default"/>
        <w:position w:val="0"/>
      </w:rPr>
    </w:lvl>
    <w:lvl w:ilvl="1">
      <w:start w:val="1"/>
      <w:numFmt w:val="bullet"/>
      <w:lvlText w:val="-"/>
      <w:lvlJc w:val="left"/>
      <w:pPr>
        <w:tabs>
          <w:tab w:val="num" w:pos="117"/>
        </w:tabs>
        <w:ind w:left="117" w:firstLine="720"/>
      </w:pPr>
      <w:rPr>
        <w:rFonts w:hint="default"/>
        <w:position w:val="0"/>
      </w:rPr>
    </w:lvl>
    <w:lvl w:ilvl="2">
      <w:start w:val="1"/>
      <w:numFmt w:val="bullet"/>
      <w:lvlText w:val="-"/>
      <w:lvlJc w:val="left"/>
      <w:pPr>
        <w:tabs>
          <w:tab w:val="num" w:pos="117"/>
        </w:tabs>
        <w:ind w:left="117" w:firstLine="1440"/>
      </w:pPr>
      <w:rPr>
        <w:rFonts w:hint="default"/>
        <w:position w:val="0"/>
      </w:rPr>
    </w:lvl>
    <w:lvl w:ilvl="3">
      <w:start w:val="1"/>
      <w:numFmt w:val="bullet"/>
      <w:lvlText w:val="-"/>
      <w:lvlJc w:val="left"/>
      <w:pPr>
        <w:tabs>
          <w:tab w:val="num" w:pos="117"/>
        </w:tabs>
        <w:ind w:left="117" w:firstLine="2160"/>
      </w:pPr>
      <w:rPr>
        <w:rFonts w:hint="default"/>
        <w:position w:val="0"/>
      </w:rPr>
    </w:lvl>
    <w:lvl w:ilvl="4">
      <w:start w:val="1"/>
      <w:numFmt w:val="bullet"/>
      <w:lvlText w:val="-"/>
      <w:lvlJc w:val="left"/>
      <w:pPr>
        <w:tabs>
          <w:tab w:val="num" w:pos="117"/>
        </w:tabs>
        <w:ind w:left="117" w:firstLine="2880"/>
      </w:pPr>
      <w:rPr>
        <w:rFonts w:hint="default"/>
        <w:position w:val="0"/>
      </w:rPr>
    </w:lvl>
    <w:lvl w:ilvl="5">
      <w:start w:val="1"/>
      <w:numFmt w:val="bullet"/>
      <w:lvlText w:val="-"/>
      <w:lvlJc w:val="left"/>
      <w:pPr>
        <w:tabs>
          <w:tab w:val="num" w:pos="117"/>
        </w:tabs>
        <w:ind w:left="117" w:firstLine="3600"/>
      </w:pPr>
      <w:rPr>
        <w:rFonts w:hint="default"/>
        <w:position w:val="0"/>
      </w:rPr>
    </w:lvl>
    <w:lvl w:ilvl="6">
      <w:start w:val="1"/>
      <w:numFmt w:val="bullet"/>
      <w:lvlText w:val="-"/>
      <w:lvlJc w:val="left"/>
      <w:pPr>
        <w:tabs>
          <w:tab w:val="num" w:pos="117"/>
        </w:tabs>
        <w:ind w:left="117" w:firstLine="4320"/>
      </w:pPr>
      <w:rPr>
        <w:rFonts w:hint="default"/>
        <w:position w:val="0"/>
      </w:rPr>
    </w:lvl>
    <w:lvl w:ilvl="7">
      <w:start w:val="1"/>
      <w:numFmt w:val="bullet"/>
      <w:lvlText w:val="-"/>
      <w:lvlJc w:val="left"/>
      <w:pPr>
        <w:tabs>
          <w:tab w:val="num" w:pos="117"/>
        </w:tabs>
        <w:ind w:left="117" w:firstLine="5040"/>
      </w:pPr>
      <w:rPr>
        <w:rFonts w:hint="default"/>
        <w:position w:val="0"/>
      </w:rPr>
    </w:lvl>
    <w:lvl w:ilvl="8">
      <w:start w:val="1"/>
      <w:numFmt w:val="bullet"/>
      <w:lvlText w:val="-"/>
      <w:lvlJc w:val="left"/>
      <w:pPr>
        <w:tabs>
          <w:tab w:val="num" w:pos="117"/>
        </w:tabs>
        <w:ind w:left="117" w:firstLine="5760"/>
      </w:pPr>
      <w:rPr>
        <w:rFonts w:hint="default"/>
        <w:position w:val="0"/>
      </w:rPr>
    </w:lvl>
  </w:abstractNum>
  <w:abstractNum w:abstractNumId="1" w15:restartNumberingAfterBreak="0">
    <w:nsid w:val="00000406"/>
    <w:multiLevelType w:val="hybridMultilevel"/>
    <w:tmpl w:val="00000889"/>
    <w:lvl w:ilvl="0" w:tplc="327622F2">
      <w:numFmt w:val="bullet"/>
      <w:lvlText w:val="-"/>
      <w:lvlJc w:val="left"/>
      <w:pPr>
        <w:ind w:left="820" w:hanging="360"/>
      </w:pPr>
      <w:rPr>
        <w:rFonts w:ascii="Calibri" w:hAnsi="Calibri" w:cs="Calibri"/>
        <w:b w:val="0"/>
        <w:bCs w:val="0"/>
        <w:sz w:val="24"/>
        <w:szCs w:val="24"/>
      </w:rPr>
    </w:lvl>
    <w:lvl w:ilvl="1" w:tplc="17EAB2A2">
      <w:numFmt w:val="bullet"/>
      <w:lvlText w:val="-"/>
      <w:lvlJc w:val="left"/>
      <w:pPr>
        <w:ind w:left="1180" w:hanging="360"/>
      </w:pPr>
      <w:rPr>
        <w:rFonts w:ascii="Calibri" w:hAnsi="Calibri" w:cs="Calibri"/>
        <w:b w:val="0"/>
        <w:bCs w:val="0"/>
        <w:sz w:val="24"/>
        <w:szCs w:val="24"/>
      </w:rPr>
    </w:lvl>
    <w:lvl w:ilvl="2" w:tplc="5FC8067A">
      <w:numFmt w:val="bullet"/>
      <w:lvlText w:val="•"/>
      <w:lvlJc w:val="left"/>
      <w:pPr>
        <w:ind w:left="2104" w:hanging="360"/>
      </w:pPr>
    </w:lvl>
    <w:lvl w:ilvl="3" w:tplc="E182F2B0">
      <w:numFmt w:val="bullet"/>
      <w:lvlText w:val="•"/>
      <w:lvlJc w:val="left"/>
      <w:pPr>
        <w:ind w:left="3028" w:hanging="360"/>
      </w:pPr>
    </w:lvl>
    <w:lvl w:ilvl="4" w:tplc="D61EF5B0">
      <w:numFmt w:val="bullet"/>
      <w:lvlText w:val="•"/>
      <w:lvlJc w:val="left"/>
      <w:pPr>
        <w:ind w:left="3953" w:hanging="360"/>
      </w:pPr>
    </w:lvl>
    <w:lvl w:ilvl="5" w:tplc="1624D6E0">
      <w:numFmt w:val="bullet"/>
      <w:lvlText w:val="•"/>
      <w:lvlJc w:val="left"/>
      <w:pPr>
        <w:ind w:left="4877" w:hanging="360"/>
      </w:pPr>
    </w:lvl>
    <w:lvl w:ilvl="6" w:tplc="D2C2EDD0">
      <w:numFmt w:val="bullet"/>
      <w:lvlText w:val="•"/>
      <w:lvlJc w:val="left"/>
      <w:pPr>
        <w:ind w:left="5802" w:hanging="360"/>
      </w:pPr>
    </w:lvl>
    <w:lvl w:ilvl="7" w:tplc="D2245614">
      <w:numFmt w:val="bullet"/>
      <w:lvlText w:val="•"/>
      <w:lvlJc w:val="left"/>
      <w:pPr>
        <w:ind w:left="6726" w:hanging="360"/>
      </w:pPr>
    </w:lvl>
    <w:lvl w:ilvl="8" w:tplc="AB4C2B80">
      <w:numFmt w:val="bullet"/>
      <w:lvlText w:val="•"/>
      <w:lvlJc w:val="left"/>
      <w:pPr>
        <w:ind w:left="7651" w:hanging="360"/>
      </w:pPr>
    </w:lvl>
  </w:abstractNum>
  <w:abstractNum w:abstractNumId="2" w15:restartNumberingAfterBreak="0">
    <w:nsid w:val="02594395"/>
    <w:multiLevelType w:val="hybridMultilevel"/>
    <w:tmpl w:val="FD00B1D8"/>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AA639FF"/>
    <w:multiLevelType w:val="hybridMultilevel"/>
    <w:tmpl w:val="462A0944"/>
    <w:lvl w:ilvl="0" w:tplc="FFFFFFFF">
      <w:start w:val="4"/>
      <w:numFmt w:val="bullet"/>
      <w:lvlText w:val="-"/>
      <w:lvlJc w:val="left"/>
      <w:pPr>
        <w:ind w:left="720" w:hanging="360"/>
      </w:pPr>
      <w:rPr>
        <w:rFonts w:ascii="Times New Roman" w:eastAsia="Times"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836911"/>
    <w:multiLevelType w:val="hybridMultilevel"/>
    <w:tmpl w:val="BFCA255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AB547DE"/>
    <w:multiLevelType w:val="hybridMultilevel"/>
    <w:tmpl w:val="B298163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57DE26FE"/>
    <w:multiLevelType w:val="hybridMultilevel"/>
    <w:tmpl w:val="3F18E812"/>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606C5B83"/>
    <w:multiLevelType w:val="hybridMultilevel"/>
    <w:tmpl w:val="18D60F9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65FA68A9"/>
    <w:multiLevelType w:val="hybridMultilevel"/>
    <w:tmpl w:val="E36E82A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7D160421"/>
    <w:multiLevelType w:val="hybridMultilevel"/>
    <w:tmpl w:val="331C2F9A"/>
    <w:lvl w:ilvl="0" w:tplc="AF106C16">
      <w:start w:val="1"/>
      <w:numFmt w:val="bullet"/>
      <w:lvlText w:val=""/>
      <w:lvlJc w:val="left"/>
      <w:pPr>
        <w:ind w:left="720" w:hanging="360"/>
      </w:pPr>
      <w:rPr>
        <w:rFonts w:ascii="Symbol" w:hAnsi="Symbol" w:hint="default"/>
      </w:rPr>
    </w:lvl>
    <w:lvl w:ilvl="1" w:tplc="F6B2ADCA">
      <w:start w:val="1"/>
      <w:numFmt w:val="bullet"/>
      <w:lvlText w:val="o"/>
      <w:lvlJc w:val="left"/>
      <w:pPr>
        <w:ind w:left="1440" w:hanging="360"/>
      </w:pPr>
      <w:rPr>
        <w:rFonts w:ascii="Courier New" w:hAnsi="Courier New" w:hint="default"/>
      </w:rPr>
    </w:lvl>
    <w:lvl w:ilvl="2" w:tplc="A6E4F19E">
      <w:start w:val="1"/>
      <w:numFmt w:val="bullet"/>
      <w:lvlText w:val=""/>
      <w:lvlJc w:val="left"/>
      <w:pPr>
        <w:ind w:left="2160" w:hanging="360"/>
      </w:pPr>
      <w:rPr>
        <w:rFonts w:ascii="Wingdings" w:hAnsi="Wingdings" w:hint="default"/>
      </w:rPr>
    </w:lvl>
    <w:lvl w:ilvl="3" w:tplc="FBA80614">
      <w:start w:val="1"/>
      <w:numFmt w:val="bullet"/>
      <w:lvlText w:val=""/>
      <w:lvlJc w:val="left"/>
      <w:pPr>
        <w:ind w:left="2880" w:hanging="360"/>
      </w:pPr>
      <w:rPr>
        <w:rFonts w:ascii="Symbol" w:hAnsi="Symbol" w:hint="default"/>
      </w:rPr>
    </w:lvl>
    <w:lvl w:ilvl="4" w:tplc="A2C04462">
      <w:start w:val="1"/>
      <w:numFmt w:val="bullet"/>
      <w:lvlText w:val="o"/>
      <w:lvlJc w:val="left"/>
      <w:pPr>
        <w:ind w:left="3600" w:hanging="360"/>
      </w:pPr>
      <w:rPr>
        <w:rFonts w:ascii="Courier New" w:hAnsi="Courier New" w:hint="default"/>
      </w:rPr>
    </w:lvl>
    <w:lvl w:ilvl="5" w:tplc="B692ABC8">
      <w:start w:val="1"/>
      <w:numFmt w:val="bullet"/>
      <w:lvlText w:val=""/>
      <w:lvlJc w:val="left"/>
      <w:pPr>
        <w:ind w:left="4320" w:hanging="360"/>
      </w:pPr>
      <w:rPr>
        <w:rFonts w:ascii="Wingdings" w:hAnsi="Wingdings" w:hint="default"/>
      </w:rPr>
    </w:lvl>
    <w:lvl w:ilvl="6" w:tplc="9BB8495C">
      <w:start w:val="1"/>
      <w:numFmt w:val="bullet"/>
      <w:lvlText w:val=""/>
      <w:lvlJc w:val="left"/>
      <w:pPr>
        <w:ind w:left="5040" w:hanging="360"/>
      </w:pPr>
      <w:rPr>
        <w:rFonts w:ascii="Symbol" w:hAnsi="Symbol" w:hint="default"/>
      </w:rPr>
    </w:lvl>
    <w:lvl w:ilvl="7" w:tplc="DE32B46C">
      <w:start w:val="1"/>
      <w:numFmt w:val="bullet"/>
      <w:lvlText w:val="o"/>
      <w:lvlJc w:val="left"/>
      <w:pPr>
        <w:ind w:left="5760" w:hanging="360"/>
      </w:pPr>
      <w:rPr>
        <w:rFonts w:ascii="Courier New" w:hAnsi="Courier New" w:hint="default"/>
      </w:rPr>
    </w:lvl>
    <w:lvl w:ilvl="8" w:tplc="01C2D436">
      <w:start w:val="1"/>
      <w:numFmt w:val="bullet"/>
      <w:lvlText w:val=""/>
      <w:lvlJc w:val="left"/>
      <w:pPr>
        <w:ind w:left="6480" w:hanging="360"/>
      </w:pPr>
      <w:rPr>
        <w:rFonts w:ascii="Wingdings" w:hAnsi="Wingdings" w:hint="default"/>
      </w:rPr>
    </w:lvl>
  </w:abstractNum>
  <w:num w:numId="1" w16cid:durableId="811144551">
    <w:abstractNumId w:val="9"/>
  </w:num>
  <w:num w:numId="2" w16cid:durableId="492068337">
    <w:abstractNumId w:val="0"/>
  </w:num>
  <w:num w:numId="3" w16cid:durableId="779687812">
    <w:abstractNumId w:val="2"/>
  </w:num>
  <w:num w:numId="4" w16cid:durableId="209921550">
    <w:abstractNumId w:val="5"/>
  </w:num>
  <w:num w:numId="5" w16cid:durableId="1162623381">
    <w:abstractNumId w:val="8"/>
  </w:num>
  <w:num w:numId="6" w16cid:durableId="1160542687">
    <w:abstractNumId w:val="7"/>
  </w:num>
  <w:num w:numId="7" w16cid:durableId="1991322383">
    <w:abstractNumId w:val="1"/>
  </w:num>
  <w:num w:numId="8" w16cid:durableId="1149858364">
    <w:abstractNumId w:val="6"/>
  </w:num>
  <w:num w:numId="9" w16cid:durableId="389308228">
    <w:abstractNumId w:val="4"/>
  </w:num>
  <w:num w:numId="10" w16cid:durableId="1338363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962"/>
    <w:rsid w:val="00001B7E"/>
    <w:rsid w:val="00002B44"/>
    <w:rsid w:val="00003DA6"/>
    <w:rsid w:val="00005041"/>
    <w:rsid w:val="00006101"/>
    <w:rsid w:val="000061DB"/>
    <w:rsid w:val="00007C0E"/>
    <w:rsid w:val="0001339C"/>
    <w:rsid w:val="00014A7A"/>
    <w:rsid w:val="00015562"/>
    <w:rsid w:val="00016091"/>
    <w:rsid w:val="0001631C"/>
    <w:rsid w:val="0001716D"/>
    <w:rsid w:val="00017BE8"/>
    <w:rsid w:val="000207CD"/>
    <w:rsid w:val="000207E8"/>
    <w:rsid w:val="00020BB3"/>
    <w:rsid w:val="00022506"/>
    <w:rsid w:val="00025377"/>
    <w:rsid w:val="00027188"/>
    <w:rsid w:val="00030B8D"/>
    <w:rsid w:val="00031365"/>
    <w:rsid w:val="00031BA6"/>
    <w:rsid w:val="00036110"/>
    <w:rsid w:val="0003681D"/>
    <w:rsid w:val="00036FCB"/>
    <w:rsid w:val="00041813"/>
    <w:rsid w:val="000424C8"/>
    <w:rsid w:val="00042FF1"/>
    <w:rsid w:val="0004580C"/>
    <w:rsid w:val="00045A28"/>
    <w:rsid w:val="00046A2E"/>
    <w:rsid w:val="00046FEC"/>
    <w:rsid w:val="00047A48"/>
    <w:rsid w:val="0005003C"/>
    <w:rsid w:val="00050414"/>
    <w:rsid w:val="00053D52"/>
    <w:rsid w:val="00053E4B"/>
    <w:rsid w:val="00054D88"/>
    <w:rsid w:val="000600DC"/>
    <w:rsid w:val="00060DAA"/>
    <w:rsid w:val="0006182B"/>
    <w:rsid w:val="000625FD"/>
    <w:rsid w:val="000646EE"/>
    <w:rsid w:val="0006503E"/>
    <w:rsid w:val="00065221"/>
    <w:rsid w:val="000668A7"/>
    <w:rsid w:val="00066C31"/>
    <w:rsid w:val="000674F1"/>
    <w:rsid w:val="00070EDA"/>
    <w:rsid w:val="00071DC3"/>
    <w:rsid w:val="000728C1"/>
    <w:rsid w:val="0007513F"/>
    <w:rsid w:val="0007547E"/>
    <w:rsid w:val="00077172"/>
    <w:rsid w:val="00082B72"/>
    <w:rsid w:val="0008305C"/>
    <w:rsid w:val="000834F5"/>
    <w:rsid w:val="000836AE"/>
    <w:rsid w:val="0008505D"/>
    <w:rsid w:val="00087F44"/>
    <w:rsid w:val="00090791"/>
    <w:rsid w:val="0009252A"/>
    <w:rsid w:val="00093084"/>
    <w:rsid w:val="000938D9"/>
    <w:rsid w:val="00093CDA"/>
    <w:rsid w:val="00094148"/>
    <w:rsid w:val="000A3C5B"/>
    <w:rsid w:val="000A3F6C"/>
    <w:rsid w:val="000A5DF8"/>
    <w:rsid w:val="000A6C47"/>
    <w:rsid w:val="000A7123"/>
    <w:rsid w:val="000B149F"/>
    <w:rsid w:val="000B1A9B"/>
    <w:rsid w:val="000B20FE"/>
    <w:rsid w:val="000B32F4"/>
    <w:rsid w:val="000B35B8"/>
    <w:rsid w:val="000B4822"/>
    <w:rsid w:val="000B51BD"/>
    <w:rsid w:val="000B5522"/>
    <w:rsid w:val="000B6F8C"/>
    <w:rsid w:val="000C1645"/>
    <w:rsid w:val="000C4350"/>
    <w:rsid w:val="000C4C9A"/>
    <w:rsid w:val="000C6D62"/>
    <w:rsid w:val="000D0A8D"/>
    <w:rsid w:val="000D2507"/>
    <w:rsid w:val="000D3D1C"/>
    <w:rsid w:val="000D5565"/>
    <w:rsid w:val="000D665D"/>
    <w:rsid w:val="000D72C7"/>
    <w:rsid w:val="000D751F"/>
    <w:rsid w:val="000E2143"/>
    <w:rsid w:val="000E50FD"/>
    <w:rsid w:val="000E53E6"/>
    <w:rsid w:val="000E5D51"/>
    <w:rsid w:val="000F2B8A"/>
    <w:rsid w:val="000F2EC0"/>
    <w:rsid w:val="000F3296"/>
    <w:rsid w:val="000F52E4"/>
    <w:rsid w:val="000F56F4"/>
    <w:rsid w:val="000F5FC7"/>
    <w:rsid w:val="00102A38"/>
    <w:rsid w:val="00103BF2"/>
    <w:rsid w:val="00105080"/>
    <w:rsid w:val="00105C6C"/>
    <w:rsid w:val="00105CE5"/>
    <w:rsid w:val="00107C48"/>
    <w:rsid w:val="00110D46"/>
    <w:rsid w:val="0011161F"/>
    <w:rsid w:val="00111C14"/>
    <w:rsid w:val="00113CC7"/>
    <w:rsid w:val="00114787"/>
    <w:rsid w:val="00115496"/>
    <w:rsid w:val="00116DCB"/>
    <w:rsid w:val="0012077C"/>
    <w:rsid w:val="0012088B"/>
    <w:rsid w:val="001217A1"/>
    <w:rsid w:val="00121E97"/>
    <w:rsid w:val="00122426"/>
    <w:rsid w:val="00123709"/>
    <w:rsid w:val="0012396A"/>
    <w:rsid w:val="00123E2E"/>
    <w:rsid w:val="00125C5D"/>
    <w:rsid w:val="0012654B"/>
    <w:rsid w:val="0012664C"/>
    <w:rsid w:val="0012732F"/>
    <w:rsid w:val="00127C35"/>
    <w:rsid w:val="0013061F"/>
    <w:rsid w:val="0013103F"/>
    <w:rsid w:val="00131B4E"/>
    <w:rsid w:val="00132A0E"/>
    <w:rsid w:val="001334AD"/>
    <w:rsid w:val="001340D7"/>
    <w:rsid w:val="001345DB"/>
    <w:rsid w:val="001349FF"/>
    <w:rsid w:val="00136021"/>
    <w:rsid w:val="0013761E"/>
    <w:rsid w:val="00142F37"/>
    <w:rsid w:val="0014554C"/>
    <w:rsid w:val="001460EE"/>
    <w:rsid w:val="00146894"/>
    <w:rsid w:val="00147661"/>
    <w:rsid w:val="001505CA"/>
    <w:rsid w:val="00151EB5"/>
    <w:rsid w:val="001526C9"/>
    <w:rsid w:val="00155290"/>
    <w:rsid w:val="001573EA"/>
    <w:rsid w:val="00160349"/>
    <w:rsid w:val="00161444"/>
    <w:rsid w:val="00162DA9"/>
    <w:rsid w:val="00163E73"/>
    <w:rsid w:val="00166ECC"/>
    <w:rsid w:val="00167413"/>
    <w:rsid w:val="00167498"/>
    <w:rsid w:val="00167BCA"/>
    <w:rsid w:val="001715DE"/>
    <w:rsid w:val="00171752"/>
    <w:rsid w:val="00171B20"/>
    <w:rsid w:val="00173640"/>
    <w:rsid w:val="00173D70"/>
    <w:rsid w:val="0017490A"/>
    <w:rsid w:val="0017772D"/>
    <w:rsid w:val="001778C2"/>
    <w:rsid w:val="00180077"/>
    <w:rsid w:val="001840DA"/>
    <w:rsid w:val="001849CB"/>
    <w:rsid w:val="00185003"/>
    <w:rsid w:val="00187BB2"/>
    <w:rsid w:val="00192EE3"/>
    <w:rsid w:val="001941E5"/>
    <w:rsid w:val="00194714"/>
    <w:rsid w:val="001953DB"/>
    <w:rsid w:val="00195A99"/>
    <w:rsid w:val="001978C5"/>
    <w:rsid w:val="001A20C4"/>
    <w:rsid w:val="001A2239"/>
    <w:rsid w:val="001A49EC"/>
    <w:rsid w:val="001A5A5E"/>
    <w:rsid w:val="001A6544"/>
    <w:rsid w:val="001B0423"/>
    <w:rsid w:val="001B04A3"/>
    <w:rsid w:val="001B129B"/>
    <w:rsid w:val="001B4065"/>
    <w:rsid w:val="001B42B2"/>
    <w:rsid w:val="001B79A9"/>
    <w:rsid w:val="001C0CBD"/>
    <w:rsid w:val="001C210D"/>
    <w:rsid w:val="001C3453"/>
    <w:rsid w:val="001C39BE"/>
    <w:rsid w:val="001C3BC2"/>
    <w:rsid w:val="001C6A17"/>
    <w:rsid w:val="001C6CA6"/>
    <w:rsid w:val="001C6F88"/>
    <w:rsid w:val="001C7085"/>
    <w:rsid w:val="001C7616"/>
    <w:rsid w:val="001C7704"/>
    <w:rsid w:val="001C7A6A"/>
    <w:rsid w:val="001D1EF3"/>
    <w:rsid w:val="001D25C3"/>
    <w:rsid w:val="001D40B6"/>
    <w:rsid w:val="001D506A"/>
    <w:rsid w:val="001D75E5"/>
    <w:rsid w:val="001E0679"/>
    <w:rsid w:val="001E0858"/>
    <w:rsid w:val="001E2853"/>
    <w:rsid w:val="001E3FF4"/>
    <w:rsid w:val="001E5ABA"/>
    <w:rsid w:val="001E69CD"/>
    <w:rsid w:val="001E7048"/>
    <w:rsid w:val="001E753A"/>
    <w:rsid w:val="001F1163"/>
    <w:rsid w:val="001F28EA"/>
    <w:rsid w:val="001F3CEB"/>
    <w:rsid w:val="001F40EA"/>
    <w:rsid w:val="001F4BB5"/>
    <w:rsid w:val="001F57EB"/>
    <w:rsid w:val="001F5DAD"/>
    <w:rsid w:val="001F612E"/>
    <w:rsid w:val="001F67BB"/>
    <w:rsid w:val="001F691A"/>
    <w:rsid w:val="001F6964"/>
    <w:rsid w:val="00202E95"/>
    <w:rsid w:val="00203386"/>
    <w:rsid w:val="0020563A"/>
    <w:rsid w:val="00205750"/>
    <w:rsid w:val="00211364"/>
    <w:rsid w:val="00213410"/>
    <w:rsid w:val="00214437"/>
    <w:rsid w:val="002206A4"/>
    <w:rsid w:val="00220787"/>
    <w:rsid w:val="0022163E"/>
    <w:rsid w:val="00223DD3"/>
    <w:rsid w:val="0022439A"/>
    <w:rsid w:val="00224671"/>
    <w:rsid w:val="00225079"/>
    <w:rsid w:val="002257D3"/>
    <w:rsid w:val="00227B17"/>
    <w:rsid w:val="002301B8"/>
    <w:rsid w:val="00231A96"/>
    <w:rsid w:val="00232333"/>
    <w:rsid w:val="00232343"/>
    <w:rsid w:val="002334B2"/>
    <w:rsid w:val="00234E9E"/>
    <w:rsid w:val="0023500F"/>
    <w:rsid w:val="0023708E"/>
    <w:rsid w:val="00242A63"/>
    <w:rsid w:val="00243D8F"/>
    <w:rsid w:val="0024436A"/>
    <w:rsid w:val="00244A5C"/>
    <w:rsid w:val="00244D29"/>
    <w:rsid w:val="002458C1"/>
    <w:rsid w:val="00246831"/>
    <w:rsid w:val="00247AA4"/>
    <w:rsid w:val="0025019D"/>
    <w:rsid w:val="00251FF0"/>
    <w:rsid w:val="002531BF"/>
    <w:rsid w:val="00254D32"/>
    <w:rsid w:val="0025677D"/>
    <w:rsid w:val="002609C4"/>
    <w:rsid w:val="00260FED"/>
    <w:rsid w:val="00261ACA"/>
    <w:rsid w:val="002636DC"/>
    <w:rsid w:val="00264754"/>
    <w:rsid w:val="0026483B"/>
    <w:rsid w:val="002653F7"/>
    <w:rsid w:val="00266DA5"/>
    <w:rsid w:val="0026749B"/>
    <w:rsid w:val="0027153A"/>
    <w:rsid w:val="00273981"/>
    <w:rsid w:val="00273B43"/>
    <w:rsid w:val="00273B6E"/>
    <w:rsid w:val="00274C78"/>
    <w:rsid w:val="00275012"/>
    <w:rsid w:val="00275258"/>
    <w:rsid w:val="00275A14"/>
    <w:rsid w:val="0027687C"/>
    <w:rsid w:val="00276D51"/>
    <w:rsid w:val="00277901"/>
    <w:rsid w:val="00284010"/>
    <w:rsid w:val="00286C31"/>
    <w:rsid w:val="002900C4"/>
    <w:rsid w:val="0029027C"/>
    <w:rsid w:val="002921F8"/>
    <w:rsid w:val="00294A1D"/>
    <w:rsid w:val="00296EC1"/>
    <w:rsid w:val="002A311E"/>
    <w:rsid w:val="002A42A4"/>
    <w:rsid w:val="002A54F3"/>
    <w:rsid w:val="002A62E0"/>
    <w:rsid w:val="002A648F"/>
    <w:rsid w:val="002B08C7"/>
    <w:rsid w:val="002B0ED5"/>
    <w:rsid w:val="002B0EDB"/>
    <w:rsid w:val="002B37EE"/>
    <w:rsid w:val="002B47E4"/>
    <w:rsid w:val="002C0F67"/>
    <w:rsid w:val="002C11F0"/>
    <w:rsid w:val="002C1278"/>
    <w:rsid w:val="002C1EDF"/>
    <w:rsid w:val="002C218F"/>
    <w:rsid w:val="002C5506"/>
    <w:rsid w:val="002D1B38"/>
    <w:rsid w:val="002D482D"/>
    <w:rsid w:val="002D5040"/>
    <w:rsid w:val="002D504D"/>
    <w:rsid w:val="002D7BF2"/>
    <w:rsid w:val="002E0EB5"/>
    <w:rsid w:val="002E1D8E"/>
    <w:rsid w:val="002E351F"/>
    <w:rsid w:val="002E3F09"/>
    <w:rsid w:val="002E3F6C"/>
    <w:rsid w:val="002E61C4"/>
    <w:rsid w:val="002E6E2D"/>
    <w:rsid w:val="002E711B"/>
    <w:rsid w:val="002F27CA"/>
    <w:rsid w:val="002F33D9"/>
    <w:rsid w:val="002F3A1F"/>
    <w:rsid w:val="002F43C2"/>
    <w:rsid w:val="002F4574"/>
    <w:rsid w:val="002F7480"/>
    <w:rsid w:val="00302C09"/>
    <w:rsid w:val="003034B9"/>
    <w:rsid w:val="00305276"/>
    <w:rsid w:val="00307A02"/>
    <w:rsid w:val="00315593"/>
    <w:rsid w:val="00315E90"/>
    <w:rsid w:val="0031670F"/>
    <w:rsid w:val="00316D3E"/>
    <w:rsid w:val="00316D5C"/>
    <w:rsid w:val="00316F81"/>
    <w:rsid w:val="00321563"/>
    <w:rsid w:val="00322975"/>
    <w:rsid w:val="00322B65"/>
    <w:rsid w:val="00323B95"/>
    <w:rsid w:val="00323E67"/>
    <w:rsid w:val="00324DDD"/>
    <w:rsid w:val="00326CF1"/>
    <w:rsid w:val="0032747F"/>
    <w:rsid w:val="003309A8"/>
    <w:rsid w:val="003377BE"/>
    <w:rsid w:val="003408AB"/>
    <w:rsid w:val="00340ED6"/>
    <w:rsid w:val="00341084"/>
    <w:rsid w:val="003410BD"/>
    <w:rsid w:val="0034280D"/>
    <w:rsid w:val="00342E77"/>
    <w:rsid w:val="0034303A"/>
    <w:rsid w:val="003439C4"/>
    <w:rsid w:val="00344DCB"/>
    <w:rsid w:val="00345810"/>
    <w:rsid w:val="003509EC"/>
    <w:rsid w:val="00350CFC"/>
    <w:rsid w:val="00353899"/>
    <w:rsid w:val="00353BD9"/>
    <w:rsid w:val="00354155"/>
    <w:rsid w:val="00355B27"/>
    <w:rsid w:val="00357962"/>
    <w:rsid w:val="00362A9A"/>
    <w:rsid w:val="00362E1B"/>
    <w:rsid w:val="00363D14"/>
    <w:rsid w:val="00365201"/>
    <w:rsid w:val="00371578"/>
    <w:rsid w:val="003719F8"/>
    <w:rsid w:val="00374956"/>
    <w:rsid w:val="00376313"/>
    <w:rsid w:val="0037754E"/>
    <w:rsid w:val="00377FA5"/>
    <w:rsid w:val="00380C19"/>
    <w:rsid w:val="003824EE"/>
    <w:rsid w:val="0038308D"/>
    <w:rsid w:val="003845CC"/>
    <w:rsid w:val="003846CF"/>
    <w:rsid w:val="00385FE3"/>
    <w:rsid w:val="0039128A"/>
    <w:rsid w:val="0039228C"/>
    <w:rsid w:val="003A0BA5"/>
    <w:rsid w:val="003A19F9"/>
    <w:rsid w:val="003A28E1"/>
    <w:rsid w:val="003A31A2"/>
    <w:rsid w:val="003A5DAA"/>
    <w:rsid w:val="003A6146"/>
    <w:rsid w:val="003A7B06"/>
    <w:rsid w:val="003B0B01"/>
    <w:rsid w:val="003B755E"/>
    <w:rsid w:val="003B7AD7"/>
    <w:rsid w:val="003C0786"/>
    <w:rsid w:val="003C1801"/>
    <w:rsid w:val="003C3238"/>
    <w:rsid w:val="003C327F"/>
    <w:rsid w:val="003C43B5"/>
    <w:rsid w:val="003C4782"/>
    <w:rsid w:val="003C4800"/>
    <w:rsid w:val="003C63DD"/>
    <w:rsid w:val="003C668F"/>
    <w:rsid w:val="003C69D9"/>
    <w:rsid w:val="003C6D04"/>
    <w:rsid w:val="003C70E6"/>
    <w:rsid w:val="003D0015"/>
    <w:rsid w:val="003D0807"/>
    <w:rsid w:val="003D2F0C"/>
    <w:rsid w:val="003D4873"/>
    <w:rsid w:val="003D5832"/>
    <w:rsid w:val="003E0DD9"/>
    <w:rsid w:val="003E130B"/>
    <w:rsid w:val="003E25D5"/>
    <w:rsid w:val="003E50A9"/>
    <w:rsid w:val="003E63AD"/>
    <w:rsid w:val="003E66AF"/>
    <w:rsid w:val="003F2305"/>
    <w:rsid w:val="003F5B4B"/>
    <w:rsid w:val="003F5DDD"/>
    <w:rsid w:val="004018E1"/>
    <w:rsid w:val="00403126"/>
    <w:rsid w:val="00405DAA"/>
    <w:rsid w:val="00410A67"/>
    <w:rsid w:val="004129AE"/>
    <w:rsid w:val="0041375C"/>
    <w:rsid w:val="00414840"/>
    <w:rsid w:val="00417AB1"/>
    <w:rsid w:val="004210BC"/>
    <w:rsid w:val="0042166B"/>
    <w:rsid w:val="00423229"/>
    <w:rsid w:val="00423B41"/>
    <w:rsid w:val="00423BD4"/>
    <w:rsid w:val="00423CDE"/>
    <w:rsid w:val="00425D77"/>
    <w:rsid w:val="00426D3F"/>
    <w:rsid w:val="00427342"/>
    <w:rsid w:val="00427956"/>
    <w:rsid w:val="00432BD5"/>
    <w:rsid w:val="00432F72"/>
    <w:rsid w:val="004342A3"/>
    <w:rsid w:val="004351CF"/>
    <w:rsid w:val="004421C2"/>
    <w:rsid w:val="004427B9"/>
    <w:rsid w:val="00442FB6"/>
    <w:rsid w:val="00443270"/>
    <w:rsid w:val="004439FC"/>
    <w:rsid w:val="00443B1B"/>
    <w:rsid w:val="00443E5E"/>
    <w:rsid w:val="00443FBF"/>
    <w:rsid w:val="00444562"/>
    <w:rsid w:val="00447644"/>
    <w:rsid w:val="00451E7F"/>
    <w:rsid w:val="004532D4"/>
    <w:rsid w:val="00453362"/>
    <w:rsid w:val="00454FBA"/>
    <w:rsid w:val="004556F9"/>
    <w:rsid w:val="004569E6"/>
    <w:rsid w:val="00460435"/>
    <w:rsid w:val="00460A14"/>
    <w:rsid w:val="00461CE0"/>
    <w:rsid w:val="00462382"/>
    <w:rsid w:val="004635B0"/>
    <w:rsid w:val="00464AC4"/>
    <w:rsid w:val="00466651"/>
    <w:rsid w:val="004669E8"/>
    <w:rsid w:val="00467027"/>
    <w:rsid w:val="00470183"/>
    <w:rsid w:val="004705FD"/>
    <w:rsid w:val="00472D7C"/>
    <w:rsid w:val="004732FD"/>
    <w:rsid w:val="00473692"/>
    <w:rsid w:val="004745C3"/>
    <w:rsid w:val="00476395"/>
    <w:rsid w:val="00480561"/>
    <w:rsid w:val="0048058B"/>
    <w:rsid w:val="00480671"/>
    <w:rsid w:val="0048093F"/>
    <w:rsid w:val="00480B7D"/>
    <w:rsid w:val="00481315"/>
    <w:rsid w:val="004815CA"/>
    <w:rsid w:val="00482129"/>
    <w:rsid w:val="004822BE"/>
    <w:rsid w:val="004834C9"/>
    <w:rsid w:val="00485143"/>
    <w:rsid w:val="004922B2"/>
    <w:rsid w:val="00492BCE"/>
    <w:rsid w:val="0049473F"/>
    <w:rsid w:val="004949EA"/>
    <w:rsid w:val="00494D80"/>
    <w:rsid w:val="00497D5B"/>
    <w:rsid w:val="00497EAF"/>
    <w:rsid w:val="004A02EB"/>
    <w:rsid w:val="004A1217"/>
    <w:rsid w:val="004A132D"/>
    <w:rsid w:val="004A340A"/>
    <w:rsid w:val="004A6A7D"/>
    <w:rsid w:val="004A781D"/>
    <w:rsid w:val="004B0E67"/>
    <w:rsid w:val="004B0F6C"/>
    <w:rsid w:val="004B2E25"/>
    <w:rsid w:val="004B356D"/>
    <w:rsid w:val="004B4B7D"/>
    <w:rsid w:val="004B76AB"/>
    <w:rsid w:val="004B77BC"/>
    <w:rsid w:val="004C00FD"/>
    <w:rsid w:val="004C2566"/>
    <w:rsid w:val="004C3867"/>
    <w:rsid w:val="004C47FD"/>
    <w:rsid w:val="004C6178"/>
    <w:rsid w:val="004C6B94"/>
    <w:rsid w:val="004C7FAB"/>
    <w:rsid w:val="004D0A5A"/>
    <w:rsid w:val="004D1D1C"/>
    <w:rsid w:val="004D1FC1"/>
    <w:rsid w:val="004D6E2A"/>
    <w:rsid w:val="004D6F3D"/>
    <w:rsid w:val="004E05CF"/>
    <w:rsid w:val="004E0CDB"/>
    <w:rsid w:val="004E1DB4"/>
    <w:rsid w:val="004E39DC"/>
    <w:rsid w:val="004E453B"/>
    <w:rsid w:val="004E5165"/>
    <w:rsid w:val="004E53E4"/>
    <w:rsid w:val="004E5836"/>
    <w:rsid w:val="004E783C"/>
    <w:rsid w:val="004F1592"/>
    <w:rsid w:val="004F2B87"/>
    <w:rsid w:val="004F5F35"/>
    <w:rsid w:val="004F61A5"/>
    <w:rsid w:val="004F7C31"/>
    <w:rsid w:val="00500A8C"/>
    <w:rsid w:val="00501794"/>
    <w:rsid w:val="0050489B"/>
    <w:rsid w:val="0050549E"/>
    <w:rsid w:val="0050560B"/>
    <w:rsid w:val="005104C3"/>
    <w:rsid w:val="00511A13"/>
    <w:rsid w:val="005123E8"/>
    <w:rsid w:val="00513BCE"/>
    <w:rsid w:val="005164D1"/>
    <w:rsid w:val="005166FD"/>
    <w:rsid w:val="00520AF6"/>
    <w:rsid w:val="005213C3"/>
    <w:rsid w:val="0052331D"/>
    <w:rsid w:val="0052599A"/>
    <w:rsid w:val="005262C5"/>
    <w:rsid w:val="005305FF"/>
    <w:rsid w:val="00531459"/>
    <w:rsid w:val="00533246"/>
    <w:rsid w:val="00534536"/>
    <w:rsid w:val="00534A69"/>
    <w:rsid w:val="00534EF3"/>
    <w:rsid w:val="0054203B"/>
    <w:rsid w:val="00544A1F"/>
    <w:rsid w:val="00550320"/>
    <w:rsid w:val="00551468"/>
    <w:rsid w:val="005571D1"/>
    <w:rsid w:val="0055759D"/>
    <w:rsid w:val="00557B14"/>
    <w:rsid w:val="005641EC"/>
    <w:rsid w:val="00564922"/>
    <w:rsid w:val="0056535C"/>
    <w:rsid w:val="005657C5"/>
    <w:rsid w:val="0056580B"/>
    <w:rsid w:val="005659C4"/>
    <w:rsid w:val="00565A49"/>
    <w:rsid w:val="00565C27"/>
    <w:rsid w:val="0056675E"/>
    <w:rsid w:val="00566C63"/>
    <w:rsid w:val="00566CBB"/>
    <w:rsid w:val="005725C8"/>
    <w:rsid w:val="005734E6"/>
    <w:rsid w:val="00574264"/>
    <w:rsid w:val="00576784"/>
    <w:rsid w:val="00580E4B"/>
    <w:rsid w:val="005825C9"/>
    <w:rsid w:val="00582EC2"/>
    <w:rsid w:val="005846CF"/>
    <w:rsid w:val="005847A5"/>
    <w:rsid w:val="00586013"/>
    <w:rsid w:val="00586535"/>
    <w:rsid w:val="00586750"/>
    <w:rsid w:val="00587747"/>
    <w:rsid w:val="0059036A"/>
    <w:rsid w:val="005906A0"/>
    <w:rsid w:val="005908DA"/>
    <w:rsid w:val="0059168D"/>
    <w:rsid w:val="0059190F"/>
    <w:rsid w:val="00591E87"/>
    <w:rsid w:val="0059561C"/>
    <w:rsid w:val="00596013"/>
    <w:rsid w:val="0059626A"/>
    <w:rsid w:val="0059637E"/>
    <w:rsid w:val="005979F9"/>
    <w:rsid w:val="005A03DA"/>
    <w:rsid w:val="005A1353"/>
    <w:rsid w:val="005A2D3C"/>
    <w:rsid w:val="005A3DFB"/>
    <w:rsid w:val="005A5772"/>
    <w:rsid w:val="005A5ABA"/>
    <w:rsid w:val="005A60EC"/>
    <w:rsid w:val="005A6989"/>
    <w:rsid w:val="005A7548"/>
    <w:rsid w:val="005A7902"/>
    <w:rsid w:val="005B52DC"/>
    <w:rsid w:val="005B63E8"/>
    <w:rsid w:val="005B6849"/>
    <w:rsid w:val="005C200C"/>
    <w:rsid w:val="005C7659"/>
    <w:rsid w:val="005D1411"/>
    <w:rsid w:val="005D2817"/>
    <w:rsid w:val="005D315A"/>
    <w:rsid w:val="005D40D8"/>
    <w:rsid w:val="005D4B32"/>
    <w:rsid w:val="005D4FEC"/>
    <w:rsid w:val="005D553A"/>
    <w:rsid w:val="005D79EE"/>
    <w:rsid w:val="005E05AB"/>
    <w:rsid w:val="005E0C82"/>
    <w:rsid w:val="005E1ABB"/>
    <w:rsid w:val="005E1FB7"/>
    <w:rsid w:val="005E216C"/>
    <w:rsid w:val="005E3853"/>
    <w:rsid w:val="005E3F2C"/>
    <w:rsid w:val="005E5A37"/>
    <w:rsid w:val="005E7C2A"/>
    <w:rsid w:val="005E7F70"/>
    <w:rsid w:val="005F029E"/>
    <w:rsid w:val="005F2C33"/>
    <w:rsid w:val="005F2D30"/>
    <w:rsid w:val="005F6225"/>
    <w:rsid w:val="006000F7"/>
    <w:rsid w:val="00601894"/>
    <w:rsid w:val="00602C99"/>
    <w:rsid w:val="006032F0"/>
    <w:rsid w:val="0060387C"/>
    <w:rsid w:val="0060486B"/>
    <w:rsid w:val="00605ACB"/>
    <w:rsid w:val="00605C31"/>
    <w:rsid w:val="00607A7C"/>
    <w:rsid w:val="006107EF"/>
    <w:rsid w:val="00610BFD"/>
    <w:rsid w:val="00610FE5"/>
    <w:rsid w:val="00613760"/>
    <w:rsid w:val="006137FC"/>
    <w:rsid w:val="00613EDE"/>
    <w:rsid w:val="0061408C"/>
    <w:rsid w:val="00615969"/>
    <w:rsid w:val="00616BC7"/>
    <w:rsid w:val="00620DE1"/>
    <w:rsid w:val="00623BAC"/>
    <w:rsid w:val="006302C6"/>
    <w:rsid w:val="006328BC"/>
    <w:rsid w:val="006329A9"/>
    <w:rsid w:val="006356F1"/>
    <w:rsid w:val="00636A24"/>
    <w:rsid w:val="00640BC6"/>
    <w:rsid w:val="00641B36"/>
    <w:rsid w:val="00642147"/>
    <w:rsid w:val="00644B41"/>
    <w:rsid w:val="006455E6"/>
    <w:rsid w:val="0064723C"/>
    <w:rsid w:val="0065040B"/>
    <w:rsid w:val="00650C39"/>
    <w:rsid w:val="0065189D"/>
    <w:rsid w:val="006529A2"/>
    <w:rsid w:val="00653060"/>
    <w:rsid w:val="0065357F"/>
    <w:rsid w:val="0065565D"/>
    <w:rsid w:val="0065580D"/>
    <w:rsid w:val="006564F3"/>
    <w:rsid w:val="006565D0"/>
    <w:rsid w:val="00656958"/>
    <w:rsid w:val="006579A9"/>
    <w:rsid w:val="0066220E"/>
    <w:rsid w:val="006631C7"/>
    <w:rsid w:val="00664F3D"/>
    <w:rsid w:val="00665093"/>
    <w:rsid w:val="00665765"/>
    <w:rsid w:val="00665E83"/>
    <w:rsid w:val="00666847"/>
    <w:rsid w:val="006702E2"/>
    <w:rsid w:val="00670839"/>
    <w:rsid w:val="00670E6B"/>
    <w:rsid w:val="0067158C"/>
    <w:rsid w:val="00672EAD"/>
    <w:rsid w:val="00673DF9"/>
    <w:rsid w:val="00673FF8"/>
    <w:rsid w:val="00675DD7"/>
    <w:rsid w:val="00675EE2"/>
    <w:rsid w:val="00677089"/>
    <w:rsid w:val="00683F3F"/>
    <w:rsid w:val="00684104"/>
    <w:rsid w:val="006841F3"/>
    <w:rsid w:val="00684C95"/>
    <w:rsid w:val="00684E54"/>
    <w:rsid w:val="006854CD"/>
    <w:rsid w:val="0068619F"/>
    <w:rsid w:val="006875E7"/>
    <w:rsid w:val="006937A1"/>
    <w:rsid w:val="00694C64"/>
    <w:rsid w:val="00695630"/>
    <w:rsid w:val="00695C2D"/>
    <w:rsid w:val="00697E53"/>
    <w:rsid w:val="006A03B5"/>
    <w:rsid w:val="006A4A27"/>
    <w:rsid w:val="006A4F23"/>
    <w:rsid w:val="006A52DD"/>
    <w:rsid w:val="006A589C"/>
    <w:rsid w:val="006A61FF"/>
    <w:rsid w:val="006A6747"/>
    <w:rsid w:val="006B0253"/>
    <w:rsid w:val="006B06CE"/>
    <w:rsid w:val="006B1CC7"/>
    <w:rsid w:val="006B21D0"/>
    <w:rsid w:val="006B3EA5"/>
    <w:rsid w:val="006B61A8"/>
    <w:rsid w:val="006C0821"/>
    <w:rsid w:val="006C182E"/>
    <w:rsid w:val="006C29AC"/>
    <w:rsid w:val="006C2F35"/>
    <w:rsid w:val="006C32D1"/>
    <w:rsid w:val="006C3911"/>
    <w:rsid w:val="006C4CA7"/>
    <w:rsid w:val="006C4CF3"/>
    <w:rsid w:val="006C699A"/>
    <w:rsid w:val="006C741A"/>
    <w:rsid w:val="006D09BF"/>
    <w:rsid w:val="006D16D9"/>
    <w:rsid w:val="006D2F22"/>
    <w:rsid w:val="006D4594"/>
    <w:rsid w:val="006D67D3"/>
    <w:rsid w:val="006E1874"/>
    <w:rsid w:val="006E21C9"/>
    <w:rsid w:val="006E23F2"/>
    <w:rsid w:val="006E3617"/>
    <w:rsid w:val="006E3BB8"/>
    <w:rsid w:val="006E3DBC"/>
    <w:rsid w:val="006E3F70"/>
    <w:rsid w:val="006E417C"/>
    <w:rsid w:val="006E66FA"/>
    <w:rsid w:val="006E674C"/>
    <w:rsid w:val="006E6783"/>
    <w:rsid w:val="006E6802"/>
    <w:rsid w:val="006E6A98"/>
    <w:rsid w:val="006E6B44"/>
    <w:rsid w:val="006E705C"/>
    <w:rsid w:val="006F0549"/>
    <w:rsid w:val="006F3A30"/>
    <w:rsid w:val="006F44E2"/>
    <w:rsid w:val="006F5C17"/>
    <w:rsid w:val="00701841"/>
    <w:rsid w:val="00701FBC"/>
    <w:rsid w:val="00702F71"/>
    <w:rsid w:val="0070441B"/>
    <w:rsid w:val="0070557C"/>
    <w:rsid w:val="00707064"/>
    <w:rsid w:val="007073D8"/>
    <w:rsid w:val="007075DE"/>
    <w:rsid w:val="00707D97"/>
    <w:rsid w:val="00710C81"/>
    <w:rsid w:val="00711287"/>
    <w:rsid w:val="00715453"/>
    <w:rsid w:val="00715E8F"/>
    <w:rsid w:val="007179D2"/>
    <w:rsid w:val="00717E2A"/>
    <w:rsid w:val="00720E9F"/>
    <w:rsid w:val="00721593"/>
    <w:rsid w:val="007220B0"/>
    <w:rsid w:val="0072362C"/>
    <w:rsid w:val="00723C33"/>
    <w:rsid w:val="007251C4"/>
    <w:rsid w:val="00726B08"/>
    <w:rsid w:val="00727C0C"/>
    <w:rsid w:val="007301CE"/>
    <w:rsid w:val="007301F4"/>
    <w:rsid w:val="00731AAE"/>
    <w:rsid w:val="00732FC2"/>
    <w:rsid w:val="00733296"/>
    <w:rsid w:val="00733E05"/>
    <w:rsid w:val="00733F9E"/>
    <w:rsid w:val="0073433C"/>
    <w:rsid w:val="00737325"/>
    <w:rsid w:val="007376E9"/>
    <w:rsid w:val="00744556"/>
    <w:rsid w:val="00744EEA"/>
    <w:rsid w:val="00746357"/>
    <w:rsid w:val="0074791F"/>
    <w:rsid w:val="00750ECC"/>
    <w:rsid w:val="00751309"/>
    <w:rsid w:val="007519D5"/>
    <w:rsid w:val="00752752"/>
    <w:rsid w:val="00752C92"/>
    <w:rsid w:val="00753DF8"/>
    <w:rsid w:val="00755956"/>
    <w:rsid w:val="00756AA9"/>
    <w:rsid w:val="00757381"/>
    <w:rsid w:val="00757A75"/>
    <w:rsid w:val="00760FDF"/>
    <w:rsid w:val="00762B32"/>
    <w:rsid w:val="00762E48"/>
    <w:rsid w:val="007638DE"/>
    <w:rsid w:val="007642C6"/>
    <w:rsid w:val="007668E0"/>
    <w:rsid w:val="007670EA"/>
    <w:rsid w:val="007677E2"/>
    <w:rsid w:val="007702C4"/>
    <w:rsid w:val="007713ED"/>
    <w:rsid w:val="00771590"/>
    <w:rsid w:val="00772CBF"/>
    <w:rsid w:val="00773B75"/>
    <w:rsid w:val="00777D9D"/>
    <w:rsid w:val="00780B45"/>
    <w:rsid w:val="00780C03"/>
    <w:rsid w:val="00780EFE"/>
    <w:rsid w:val="00781B5F"/>
    <w:rsid w:val="0078232C"/>
    <w:rsid w:val="00783521"/>
    <w:rsid w:val="0078366C"/>
    <w:rsid w:val="007840F0"/>
    <w:rsid w:val="00784DB6"/>
    <w:rsid w:val="00786E5B"/>
    <w:rsid w:val="0079160D"/>
    <w:rsid w:val="00791656"/>
    <w:rsid w:val="00792281"/>
    <w:rsid w:val="007922C9"/>
    <w:rsid w:val="00792DEE"/>
    <w:rsid w:val="00793C9D"/>
    <w:rsid w:val="00794233"/>
    <w:rsid w:val="007955A8"/>
    <w:rsid w:val="00795F72"/>
    <w:rsid w:val="0079733C"/>
    <w:rsid w:val="007A09AD"/>
    <w:rsid w:val="007A2380"/>
    <w:rsid w:val="007A2A36"/>
    <w:rsid w:val="007A2BBD"/>
    <w:rsid w:val="007A5880"/>
    <w:rsid w:val="007A6D1C"/>
    <w:rsid w:val="007B1A77"/>
    <w:rsid w:val="007B414D"/>
    <w:rsid w:val="007B434F"/>
    <w:rsid w:val="007C063A"/>
    <w:rsid w:val="007C2D56"/>
    <w:rsid w:val="007C37FC"/>
    <w:rsid w:val="007C3893"/>
    <w:rsid w:val="007C73E9"/>
    <w:rsid w:val="007C7E6A"/>
    <w:rsid w:val="007D063C"/>
    <w:rsid w:val="007D17A2"/>
    <w:rsid w:val="007D22DC"/>
    <w:rsid w:val="007D28FD"/>
    <w:rsid w:val="007D37AD"/>
    <w:rsid w:val="007D5575"/>
    <w:rsid w:val="007E020F"/>
    <w:rsid w:val="007E073B"/>
    <w:rsid w:val="007E0D94"/>
    <w:rsid w:val="007E164F"/>
    <w:rsid w:val="007E284C"/>
    <w:rsid w:val="007E2C75"/>
    <w:rsid w:val="007E2EE2"/>
    <w:rsid w:val="007E2F51"/>
    <w:rsid w:val="007F020C"/>
    <w:rsid w:val="007F06D9"/>
    <w:rsid w:val="007F2791"/>
    <w:rsid w:val="007F29F7"/>
    <w:rsid w:val="007F2F30"/>
    <w:rsid w:val="007F384D"/>
    <w:rsid w:val="007F673F"/>
    <w:rsid w:val="008007BF"/>
    <w:rsid w:val="00802DCE"/>
    <w:rsid w:val="008032FF"/>
    <w:rsid w:val="008038FD"/>
    <w:rsid w:val="00804583"/>
    <w:rsid w:val="008055AA"/>
    <w:rsid w:val="008070FB"/>
    <w:rsid w:val="00810546"/>
    <w:rsid w:val="00810C1E"/>
    <w:rsid w:val="00812941"/>
    <w:rsid w:val="00812A95"/>
    <w:rsid w:val="00815ABB"/>
    <w:rsid w:val="008202A3"/>
    <w:rsid w:val="00820797"/>
    <w:rsid w:val="00824206"/>
    <w:rsid w:val="00824E16"/>
    <w:rsid w:val="008258C2"/>
    <w:rsid w:val="008259E0"/>
    <w:rsid w:val="00825D99"/>
    <w:rsid w:val="008313C4"/>
    <w:rsid w:val="008326BB"/>
    <w:rsid w:val="00832815"/>
    <w:rsid w:val="00832997"/>
    <w:rsid w:val="00832BB4"/>
    <w:rsid w:val="00833970"/>
    <w:rsid w:val="00835460"/>
    <w:rsid w:val="00836E70"/>
    <w:rsid w:val="008374BF"/>
    <w:rsid w:val="00840A14"/>
    <w:rsid w:val="00843361"/>
    <w:rsid w:val="00844CB3"/>
    <w:rsid w:val="008468D5"/>
    <w:rsid w:val="008517E0"/>
    <w:rsid w:val="008539DF"/>
    <w:rsid w:val="00853EB1"/>
    <w:rsid w:val="008555EA"/>
    <w:rsid w:val="00855765"/>
    <w:rsid w:val="00856B01"/>
    <w:rsid w:val="00856C97"/>
    <w:rsid w:val="008607FB"/>
    <w:rsid w:val="008609C9"/>
    <w:rsid w:val="00860D41"/>
    <w:rsid w:val="008617DF"/>
    <w:rsid w:val="00861C32"/>
    <w:rsid w:val="00864DE0"/>
    <w:rsid w:val="008663C9"/>
    <w:rsid w:val="00866F3E"/>
    <w:rsid w:val="00867359"/>
    <w:rsid w:val="0087222C"/>
    <w:rsid w:val="008733A1"/>
    <w:rsid w:val="008744F6"/>
    <w:rsid w:val="00875007"/>
    <w:rsid w:val="00875B48"/>
    <w:rsid w:val="00876008"/>
    <w:rsid w:val="008761D8"/>
    <w:rsid w:val="008769A5"/>
    <w:rsid w:val="00876A34"/>
    <w:rsid w:val="0087731E"/>
    <w:rsid w:val="008777AD"/>
    <w:rsid w:val="00880717"/>
    <w:rsid w:val="00882952"/>
    <w:rsid w:val="00883DE5"/>
    <w:rsid w:val="008849F5"/>
    <w:rsid w:val="00884D1B"/>
    <w:rsid w:val="00884FD7"/>
    <w:rsid w:val="008850E2"/>
    <w:rsid w:val="0088555E"/>
    <w:rsid w:val="00886237"/>
    <w:rsid w:val="008863FE"/>
    <w:rsid w:val="00887192"/>
    <w:rsid w:val="00890111"/>
    <w:rsid w:val="008964FF"/>
    <w:rsid w:val="008968BA"/>
    <w:rsid w:val="008973D9"/>
    <w:rsid w:val="008A0483"/>
    <w:rsid w:val="008A17F1"/>
    <w:rsid w:val="008A2038"/>
    <w:rsid w:val="008A2842"/>
    <w:rsid w:val="008A7B30"/>
    <w:rsid w:val="008B0254"/>
    <w:rsid w:val="008B0928"/>
    <w:rsid w:val="008B0DC4"/>
    <w:rsid w:val="008B1546"/>
    <w:rsid w:val="008B1A52"/>
    <w:rsid w:val="008B29E2"/>
    <w:rsid w:val="008B33C8"/>
    <w:rsid w:val="008B3A5E"/>
    <w:rsid w:val="008B6C8B"/>
    <w:rsid w:val="008B7579"/>
    <w:rsid w:val="008C2C24"/>
    <w:rsid w:val="008C45E6"/>
    <w:rsid w:val="008C4606"/>
    <w:rsid w:val="008C58B7"/>
    <w:rsid w:val="008C5D43"/>
    <w:rsid w:val="008C60A8"/>
    <w:rsid w:val="008C64C3"/>
    <w:rsid w:val="008C75E5"/>
    <w:rsid w:val="008D11F9"/>
    <w:rsid w:val="008D24F8"/>
    <w:rsid w:val="008D2A92"/>
    <w:rsid w:val="008D3804"/>
    <w:rsid w:val="008D45EB"/>
    <w:rsid w:val="008D49AA"/>
    <w:rsid w:val="008D4F4C"/>
    <w:rsid w:val="008D767F"/>
    <w:rsid w:val="008E2628"/>
    <w:rsid w:val="008E285D"/>
    <w:rsid w:val="008E3BF3"/>
    <w:rsid w:val="008E5C82"/>
    <w:rsid w:val="008E6188"/>
    <w:rsid w:val="008E7721"/>
    <w:rsid w:val="008F0ADB"/>
    <w:rsid w:val="008F3BB8"/>
    <w:rsid w:val="008F5B0E"/>
    <w:rsid w:val="008F5EB3"/>
    <w:rsid w:val="008F6ABE"/>
    <w:rsid w:val="008F79D4"/>
    <w:rsid w:val="00900032"/>
    <w:rsid w:val="009016D7"/>
    <w:rsid w:val="00902CC1"/>
    <w:rsid w:val="00903E87"/>
    <w:rsid w:val="00910043"/>
    <w:rsid w:val="00914377"/>
    <w:rsid w:val="00914BA3"/>
    <w:rsid w:val="009167A1"/>
    <w:rsid w:val="0091730E"/>
    <w:rsid w:val="009173E9"/>
    <w:rsid w:val="009203A5"/>
    <w:rsid w:val="00920C38"/>
    <w:rsid w:val="009211EF"/>
    <w:rsid w:val="00926555"/>
    <w:rsid w:val="00926870"/>
    <w:rsid w:val="00931901"/>
    <w:rsid w:val="00931B48"/>
    <w:rsid w:val="009329BB"/>
    <w:rsid w:val="009365F9"/>
    <w:rsid w:val="00937433"/>
    <w:rsid w:val="00941EF6"/>
    <w:rsid w:val="00943AE4"/>
    <w:rsid w:val="00945695"/>
    <w:rsid w:val="00947CF7"/>
    <w:rsid w:val="00950A38"/>
    <w:rsid w:val="0095184C"/>
    <w:rsid w:val="009519A8"/>
    <w:rsid w:val="00953F38"/>
    <w:rsid w:val="00957999"/>
    <w:rsid w:val="009609C1"/>
    <w:rsid w:val="009609EB"/>
    <w:rsid w:val="00961D43"/>
    <w:rsid w:val="00963AD4"/>
    <w:rsid w:val="00964B31"/>
    <w:rsid w:val="009664CF"/>
    <w:rsid w:val="00966A6F"/>
    <w:rsid w:val="00967157"/>
    <w:rsid w:val="00970B27"/>
    <w:rsid w:val="009719DE"/>
    <w:rsid w:val="00972241"/>
    <w:rsid w:val="00972A20"/>
    <w:rsid w:val="00972CE2"/>
    <w:rsid w:val="009733E3"/>
    <w:rsid w:val="00974B98"/>
    <w:rsid w:val="00975C30"/>
    <w:rsid w:val="00975D4B"/>
    <w:rsid w:val="0097668B"/>
    <w:rsid w:val="009769D5"/>
    <w:rsid w:val="009801A5"/>
    <w:rsid w:val="00980B7C"/>
    <w:rsid w:val="009811CC"/>
    <w:rsid w:val="00983189"/>
    <w:rsid w:val="00987035"/>
    <w:rsid w:val="009873DD"/>
    <w:rsid w:val="00987EE2"/>
    <w:rsid w:val="0099152B"/>
    <w:rsid w:val="009917A5"/>
    <w:rsid w:val="00995962"/>
    <w:rsid w:val="00995B1A"/>
    <w:rsid w:val="00995B20"/>
    <w:rsid w:val="009963A2"/>
    <w:rsid w:val="009970E3"/>
    <w:rsid w:val="009A199F"/>
    <w:rsid w:val="009A250D"/>
    <w:rsid w:val="009A4672"/>
    <w:rsid w:val="009A58D9"/>
    <w:rsid w:val="009A604A"/>
    <w:rsid w:val="009A63D7"/>
    <w:rsid w:val="009A6B3C"/>
    <w:rsid w:val="009B1035"/>
    <w:rsid w:val="009B2EC5"/>
    <w:rsid w:val="009B2F4F"/>
    <w:rsid w:val="009B7B14"/>
    <w:rsid w:val="009C0D61"/>
    <w:rsid w:val="009C279C"/>
    <w:rsid w:val="009C5343"/>
    <w:rsid w:val="009C7652"/>
    <w:rsid w:val="009D148B"/>
    <w:rsid w:val="009D1D30"/>
    <w:rsid w:val="009D2F18"/>
    <w:rsid w:val="009D2FB5"/>
    <w:rsid w:val="009D4319"/>
    <w:rsid w:val="009D4F6B"/>
    <w:rsid w:val="009D6712"/>
    <w:rsid w:val="009D684C"/>
    <w:rsid w:val="009D6FC2"/>
    <w:rsid w:val="009D748A"/>
    <w:rsid w:val="009E1187"/>
    <w:rsid w:val="009E13FB"/>
    <w:rsid w:val="009E2986"/>
    <w:rsid w:val="009E302F"/>
    <w:rsid w:val="009E4684"/>
    <w:rsid w:val="009E76D3"/>
    <w:rsid w:val="009F2DDF"/>
    <w:rsid w:val="009F39D3"/>
    <w:rsid w:val="009F424F"/>
    <w:rsid w:val="009F5033"/>
    <w:rsid w:val="009F5AF7"/>
    <w:rsid w:val="009F5F60"/>
    <w:rsid w:val="009F6701"/>
    <w:rsid w:val="009F722C"/>
    <w:rsid w:val="00A0035B"/>
    <w:rsid w:val="00A02665"/>
    <w:rsid w:val="00A02947"/>
    <w:rsid w:val="00A04656"/>
    <w:rsid w:val="00A0597F"/>
    <w:rsid w:val="00A05B34"/>
    <w:rsid w:val="00A1433D"/>
    <w:rsid w:val="00A16CD1"/>
    <w:rsid w:val="00A23969"/>
    <w:rsid w:val="00A23A18"/>
    <w:rsid w:val="00A246FF"/>
    <w:rsid w:val="00A24C6D"/>
    <w:rsid w:val="00A27536"/>
    <w:rsid w:val="00A3082A"/>
    <w:rsid w:val="00A3092B"/>
    <w:rsid w:val="00A30B9C"/>
    <w:rsid w:val="00A34D91"/>
    <w:rsid w:val="00A3599F"/>
    <w:rsid w:val="00A36855"/>
    <w:rsid w:val="00A41457"/>
    <w:rsid w:val="00A42F3B"/>
    <w:rsid w:val="00A43196"/>
    <w:rsid w:val="00A43E13"/>
    <w:rsid w:val="00A44212"/>
    <w:rsid w:val="00A45F0D"/>
    <w:rsid w:val="00A474CF"/>
    <w:rsid w:val="00A50A39"/>
    <w:rsid w:val="00A52181"/>
    <w:rsid w:val="00A53744"/>
    <w:rsid w:val="00A537A3"/>
    <w:rsid w:val="00A55015"/>
    <w:rsid w:val="00A5592F"/>
    <w:rsid w:val="00A57B43"/>
    <w:rsid w:val="00A57FD9"/>
    <w:rsid w:val="00A6022D"/>
    <w:rsid w:val="00A62DAD"/>
    <w:rsid w:val="00A63B12"/>
    <w:rsid w:val="00A64021"/>
    <w:rsid w:val="00A66CC3"/>
    <w:rsid w:val="00A713C1"/>
    <w:rsid w:val="00A71CA6"/>
    <w:rsid w:val="00A7268D"/>
    <w:rsid w:val="00A7269C"/>
    <w:rsid w:val="00A73DDA"/>
    <w:rsid w:val="00A7405E"/>
    <w:rsid w:val="00A7608B"/>
    <w:rsid w:val="00A80D72"/>
    <w:rsid w:val="00A8102C"/>
    <w:rsid w:val="00A8240D"/>
    <w:rsid w:val="00A82D4A"/>
    <w:rsid w:val="00A82D95"/>
    <w:rsid w:val="00A8528F"/>
    <w:rsid w:val="00A91336"/>
    <w:rsid w:val="00A916C5"/>
    <w:rsid w:val="00A938C5"/>
    <w:rsid w:val="00A93E5D"/>
    <w:rsid w:val="00A944B5"/>
    <w:rsid w:val="00A95356"/>
    <w:rsid w:val="00A95A44"/>
    <w:rsid w:val="00A95A5E"/>
    <w:rsid w:val="00AA19CD"/>
    <w:rsid w:val="00AA2411"/>
    <w:rsid w:val="00AA2E43"/>
    <w:rsid w:val="00AA6FBA"/>
    <w:rsid w:val="00AA74AD"/>
    <w:rsid w:val="00AB0EA9"/>
    <w:rsid w:val="00AB255C"/>
    <w:rsid w:val="00AB2CBC"/>
    <w:rsid w:val="00AB3BDE"/>
    <w:rsid w:val="00AB4014"/>
    <w:rsid w:val="00AB4710"/>
    <w:rsid w:val="00AB4BB8"/>
    <w:rsid w:val="00AB6383"/>
    <w:rsid w:val="00AB683F"/>
    <w:rsid w:val="00AB72AA"/>
    <w:rsid w:val="00AB7542"/>
    <w:rsid w:val="00AC1EF5"/>
    <w:rsid w:val="00AC33C6"/>
    <w:rsid w:val="00AC380B"/>
    <w:rsid w:val="00AC3ABB"/>
    <w:rsid w:val="00AC5051"/>
    <w:rsid w:val="00AD13EC"/>
    <w:rsid w:val="00AD2643"/>
    <w:rsid w:val="00AD2D07"/>
    <w:rsid w:val="00AD52C1"/>
    <w:rsid w:val="00AE14FD"/>
    <w:rsid w:val="00AE181B"/>
    <w:rsid w:val="00AE1E1D"/>
    <w:rsid w:val="00AE2DF9"/>
    <w:rsid w:val="00AE3340"/>
    <w:rsid w:val="00AE3B86"/>
    <w:rsid w:val="00AE559C"/>
    <w:rsid w:val="00AE708E"/>
    <w:rsid w:val="00AF11A8"/>
    <w:rsid w:val="00AF14E0"/>
    <w:rsid w:val="00AF32A0"/>
    <w:rsid w:val="00AF33CF"/>
    <w:rsid w:val="00AF504C"/>
    <w:rsid w:val="00AF6E0B"/>
    <w:rsid w:val="00AF7150"/>
    <w:rsid w:val="00AF736F"/>
    <w:rsid w:val="00AF7FE1"/>
    <w:rsid w:val="00B0145A"/>
    <w:rsid w:val="00B01BD0"/>
    <w:rsid w:val="00B03F6E"/>
    <w:rsid w:val="00B0733E"/>
    <w:rsid w:val="00B1036D"/>
    <w:rsid w:val="00B10C49"/>
    <w:rsid w:val="00B11AAE"/>
    <w:rsid w:val="00B1323B"/>
    <w:rsid w:val="00B147A8"/>
    <w:rsid w:val="00B15029"/>
    <w:rsid w:val="00B16960"/>
    <w:rsid w:val="00B16B3E"/>
    <w:rsid w:val="00B17F2F"/>
    <w:rsid w:val="00B20E7E"/>
    <w:rsid w:val="00B210C8"/>
    <w:rsid w:val="00B22C0B"/>
    <w:rsid w:val="00B22D32"/>
    <w:rsid w:val="00B24992"/>
    <w:rsid w:val="00B251F3"/>
    <w:rsid w:val="00B25202"/>
    <w:rsid w:val="00B25E97"/>
    <w:rsid w:val="00B263DC"/>
    <w:rsid w:val="00B26842"/>
    <w:rsid w:val="00B2736B"/>
    <w:rsid w:val="00B30514"/>
    <w:rsid w:val="00B32A98"/>
    <w:rsid w:val="00B3493B"/>
    <w:rsid w:val="00B36827"/>
    <w:rsid w:val="00B36E3F"/>
    <w:rsid w:val="00B4383C"/>
    <w:rsid w:val="00B43CCF"/>
    <w:rsid w:val="00B455E9"/>
    <w:rsid w:val="00B4572B"/>
    <w:rsid w:val="00B46BD4"/>
    <w:rsid w:val="00B5014F"/>
    <w:rsid w:val="00B5093F"/>
    <w:rsid w:val="00B51A7E"/>
    <w:rsid w:val="00B51FE3"/>
    <w:rsid w:val="00B52AA9"/>
    <w:rsid w:val="00B53E96"/>
    <w:rsid w:val="00B54784"/>
    <w:rsid w:val="00B54F1C"/>
    <w:rsid w:val="00B551DD"/>
    <w:rsid w:val="00B555DC"/>
    <w:rsid w:val="00B57212"/>
    <w:rsid w:val="00B61C65"/>
    <w:rsid w:val="00B66DC0"/>
    <w:rsid w:val="00B67653"/>
    <w:rsid w:val="00B67B96"/>
    <w:rsid w:val="00B702A4"/>
    <w:rsid w:val="00B70CBB"/>
    <w:rsid w:val="00B72454"/>
    <w:rsid w:val="00B743E9"/>
    <w:rsid w:val="00B75DC9"/>
    <w:rsid w:val="00B75EDA"/>
    <w:rsid w:val="00B77B45"/>
    <w:rsid w:val="00B8027C"/>
    <w:rsid w:val="00B80498"/>
    <w:rsid w:val="00B816EE"/>
    <w:rsid w:val="00B81F20"/>
    <w:rsid w:val="00B8313A"/>
    <w:rsid w:val="00B85DD8"/>
    <w:rsid w:val="00B863E8"/>
    <w:rsid w:val="00B90AD3"/>
    <w:rsid w:val="00B913A2"/>
    <w:rsid w:val="00B93303"/>
    <w:rsid w:val="00B93CDA"/>
    <w:rsid w:val="00B95491"/>
    <w:rsid w:val="00B95E8F"/>
    <w:rsid w:val="00B96A98"/>
    <w:rsid w:val="00BA2499"/>
    <w:rsid w:val="00BA271F"/>
    <w:rsid w:val="00BA30F5"/>
    <w:rsid w:val="00BA4AD4"/>
    <w:rsid w:val="00BA5DE4"/>
    <w:rsid w:val="00BA621F"/>
    <w:rsid w:val="00BB0EF0"/>
    <w:rsid w:val="00BB1C16"/>
    <w:rsid w:val="00BB1FA0"/>
    <w:rsid w:val="00BB238B"/>
    <w:rsid w:val="00BB5B6A"/>
    <w:rsid w:val="00BB6D5D"/>
    <w:rsid w:val="00BC268E"/>
    <w:rsid w:val="00BC3E0D"/>
    <w:rsid w:val="00BC647A"/>
    <w:rsid w:val="00BC7427"/>
    <w:rsid w:val="00BD1EE3"/>
    <w:rsid w:val="00BD22A1"/>
    <w:rsid w:val="00BD2BCF"/>
    <w:rsid w:val="00BD3AFA"/>
    <w:rsid w:val="00BE3C80"/>
    <w:rsid w:val="00BE7643"/>
    <w:rsid w:val="00BF0D52"/>
    <w:rsid w:val="00BF0EF8"/>
    <w:rsid w:val="00BF14F3"/>
    <w:rsid w:val="00BF178A"/>
    <w:rsid w:val="00BF7229"/>
    <w:rsid w:val="00BF7CE6"/>
    <w:rsid w:val="00C010B2"/>
    <w:rsid w:val="00C01E02"/>
    <w:rsid w:val="00C02116"/>
    <w:rsid w:val="00C07A5E"/>
    <w:rsid w:val="00C07CC9"/>
    <w:rsid w:val="00C12631"/>
    <w:rsid w:val="00C126BB"/>
    <w:rsid w:val="00C138F7"/>
    <w:rsid w:val="00C15101"/>
    <w:rsid w:val="00C16860"/>
    <w:rsid w:val="00C17E43"/>
    <w:rsid w:val="00C21DF3"/>
    <w:rsid w:val="00C235BD"/>
    <w:rsid w:val="00C239EC"/>
    <w:rsid w:val="00C248BD"/>
    <w:rsid w:val="00C2536D"/>
    <w:rsid w:val="00C26E47"/>
    <w:rsid w:val="00C32073"/>
    <w:rsid w:val="00C33F0C"/>
    <w:rsid w:val="00C342F8"/>
    <w:rsid w:val="00C34802"/>
    <w:rsid w:val="00C34976"/>
    <w:rsid w:val="00C40673"/>
    <w:rsid w:val="00C41A71"/>
    <w:rsid w:val="00C41BA0"/>
    <w:rsid w:val="00C44063"/>
    <w:rsid w:val="00C45BD4"/>
    <w:rsid w:val="00C5375C"/>
    <w:rsid w:val="00C543C8"/>
    <w:rsid w:val="00C54BCB"/>
    <w:rsid w:val="00C57795"/>
    <w:rsid w:val="00C62322"/>
    <w:rsid w:val="00C62B93"/>
    <w:rsid w:val="00C64748"/>
    <w:rsid w:val="00C651CD"/>
    <w:rsid w:val="00C65C0C"/>
    <w:rsid w:val="00C66355"/>
    <w:rsid w:val="00C66640"/>
    <w:rsid w:val="00C67349"/>
    <w:rsid w:val="00C7012A"/>
    <w:rsid w:val="00C7071A"/>
    <w:rsid w:val="00C7136B"/>
    <w:rsid w:val="00C7499B"/>
    <w:rsid w:val="00C77137"/>
    <w:rsid w:val="00C80425"/>
    <w:rsid w:val="00C82001"/>
    <w:rsid w:val="00C821F7"/>
    <w:rsid w:val="00C823D4"/>
    <w:rsid w:val="00C83FD5"/>
    <w:rsid w:val="00C84C06"/>
    <w:rsid w:val="00C8578E"/>
    <w:rsid w:val="00C86D59"/>
    <w:rsid w:val="00C93A73"/>
    <w:rsid w:val="00C94FA9"/>
    <w:rsid w:val="00CA01EF"/>
    <w:rsid w:val="00CA12CD"/>
    <w:rsid w:val="00CA2382"/>
    <w:rsid w:val="00CA2BC3"/>
    <w:rsid w:val="00CA2ED1"/>
    <w:rsid w:val="00CA6EF8"/>
    <w:rsid w:val="00CA798B"/>
    <w:rsid w:val="00CA7EC0"/>
    <w:rsid w:val="00CB0291"/>
    <w:rsid w:val="00CB1AA7"/>
    <w:rsid w:val="00CB309F"/>
    <w:rsid w:val="00CB6298"/>
    <w:rsid w:val="00CC1B67"/>
    <w:rsid w:val="00CC25AF"/>
    <w:rsid w:val="00CC2DEE"/>
    <w:rsid w:val="00CC3FDF"/>
    <w:rsid w:val="00CC7094"/>
    <w:rsid w:val="00CC7B55"/>
    <w:rsid w:val="00CC7D5F"/>
    <w:rsid w:val="00CD0D5A"/>
    <w:rsid w:val="00CD1338"/>
    <w:rsid w:val="00CD35EF"/>
    <w:rsid w:val="00CD3E71"/>
    <w:rsid w:val="00CD560D"/>
    <w:rsid w:val="00CD5D9C"/>
    <w:rsid w:val="00CD61F2"/>
    <w:rsid w:val="00CD65AB"/>
    <w:rsid w:val="00CD72D3"/>
    <w:rsid w:val="00CE1AED"/>
    <w:rsid w:val="00CE2EC2"/>
    <w:rsid w:val="00CE441B"/>
    <w:rsid w:val="00CE5680"/>
    <w:rsid w:val="00CE732F"/>
    <w:rsid w:val="00CF0EC8"/>
    <w:rsid w:val="00CF1C01"/>
    <w:rsid w:val="00CF1EB7"/>
    <w:rsid w:val="00CF272F"/>
    <w:rsid w:val="00D00305"/>
    <w:rsid w:val="00D00BDC"/>
    <w:rsid w:val="00D01CF7"/>
    <w:rsid w:val="00D04493"/>
    <w:rsid w:val="00D04D83"/>
    <w:rsid w:val="00D063E4"/>
    <w:rsid w:val="00D06E61"/>
    <w:rsid w:val="00D07D57"/>
    <w:rsid w:val="00D1059E"/>
    <w:rsid w:val="00D105C4"/>
    <w:rsid w:val="00D11D9B"/>
    <w:rsid w:val="00D12658"/>
    <w:rsid w:val="00D14E71"/>
    <w:rsid w:val="00D163DC"/>
    <w:rsid w:val="00D17AAA"/>
    <w:rsid w:val="00D17E34"/>
    <w:rsid w:val="00D20318"/>
    <w:rsid w:val="00D21D1E"/>
    <w:rsid w:val="00D22FFE"/>
    <w:rsid w:val="00D23A2A"/>
    <w:rsid w:val="00D24365"/>
    <w:rsid w:val="00D257EE"/>
    <w:rsid w:val="00D3024E"/>
    <w:rsid w:val="00D3095D"/>
    <w:rsid w:val="00D30D45"/>
    <w:rsid w:val="00D321B6"/>
    <w:rsid w:val="00D34B6C"/>
    <w:rsid w:val="00D37774"/>
    <w:rsid w:val="00D44127"/>
    <w:rsid w:val="00D449DE"/>
    <w:rsid w:val="00D46E4C"/>
    <w:rsid w:val="00D4753E"/>
    <w:rsid w:val="00D47FE9"/>
    <w:rsid w:val="00D50D6F"/>
    <w:rsid w:val="00D52431"/>
    <w:rsid w:val="00D53927"/>
    <w:rsid w:val="00D545EF"/>
    <w:rsid w:val="00D560DD"/>
    <w:rsid w:val="00D56A89"/>
    <w:rsid w:val="00D57478"/>
    <w:rsid w:val="00D57695"/>
    <w:rsid w:val="00D57E0A"/>
    <w:rsid w:val="00D61023"/>
    <w:rsid w:val="00D6122B"/>
    <w:rsid w:val="00D638E4"/>
    <w:rsid w:val="00D63D43"/>
    <w:rsid w:val="00D65507"/>
    <w:rsid w:val="00D678F6"/>
    <w:rsid w:val="00D70ADE"/>
    <w:rsid w:val="00D70BE9"/>
    <w:rsid w:val="00D713F2"/>
    <w:rsid w:val="00D74790"/>
    <w:rsid w:val="00D74D47"/>
    <w:rsid w:val="00D77387"/>
    <w:rsid w:val="00D774DC"/>
    <w:rsid w:val="00D77836"/>
    <w:rsid w:val="00D80943"/>
    <w:rsid w:val="00D81938"/>
    <w:rsid w:val="00D81E40"/>
    <w:rsid w:val="00D831A8"/>
    <w:rsid w:val="00D83847"/>
    <w:rsid w:val="00D83E84"/>
    <w:rsid w:val="00D92236"/>
    <w:rsid w:val="00D92858"/>
    <w:rsid w:val="00D9375D"/>
    <w:rsid w:val="00DA259E"/>
    <w:rsid w:val="00DA2B78"/>
    <w:rsid w:val="00DA36D5"/>
    <w:rsid w:val="00DA4304"/>
    <w:rsid w:val="00DA4A5E"/>
    <w:rsid w:val="00DA6505"/>
    <w:rsid w:val="00DA7659"/>
    <w:rsid w:val="00DA7944"/>
    <w:rsid w:val="00DA7C15"/>
    <w:rsid w:val="00DB011A"/>
    <w:rsid w:val="00DB08BC"/>
    <w:rsid w:val="00DB1FEE"/>
    <w:rsid w:val="00DB2263"/>
    <w:rsid w:val="00DB3408"/>
    <w:rsid w:val="00DB3C58"/>
    <w:rsid w:val="00DB45A7"/>
    <w:rsid w:val="00DB7284"/>
    <w:rsid w:val="00DB7B21"/>
    <w:rsid w:val="00DB7BE7"/>
    <w:rsid w:val="00DC13CB"/>
    <w:rsid w:val="00DC5337"/>
    <w:rsid w:val="00DC552A"/>
    <w:rsid w:val="00DC6A12"/>
    <w:rsid w:val="00DC6E3F"/>
    <w:rsid w:val="00DD0D5E"/>
    <w:rsid w:val="00DD41CC"/>
    <w:rsid w:val="00DD56D7"/>
    <w:rsid w:val="00DE2432"/>
    <w:rsid w:val="00DE4B92"/>
    <w:rsid w:val="00DE4F88"/>
    <w:rsid w:val="00DE5591"/>
    <w:rsid w:val="00DE61B8"/>
    <w:rsid w:val="00DE7DD4"/>
    <w:rsid w:val="00DF053B"/>
    <w:rsid w:val="00DF222F"/>
    <w:rsid w:val="00DF2728"/>
    <w:rsid w:val="00DF4F16"/>
    <w:rsid w:val="00DF57FA"/>
    <w:rsid w:val="00DF5D5A"/>
    <w:rsid w:val="00DF5D76"/>
    <w:rsid w:val="00E0003E"/>
    <w:rsid w:val="00E000EA"/>
    <w:rsid w:val="00E00C99"/>
    <w:rsid w:val="00E01129"/>
    <w:rsid w:val="00E02316"/>
    <w:rsid w:val="00E02FAC"/>
    <w:rsid w:val="00E0748F"/>
    <w:rsid w:val="00E10BF6"/>
    <w:rsid w:val="00E11DD9"/>
    <w:rsid w:val="00E12C46"/>
    <w:rsid w:val="00E14CC9"/>
    <w:rsid w:val="00E163F9"/>
    <w:rsid w:val="00E16950"/>
    <w:rsid w:val="00E2001C"/>
    <w:rsid w:val="00E2094B"/>
    <w:rsid w:val="00E21F82"/>
    <w:rsid w:val="00E269EB"/>
    <w:rsid w:val="00E274F7"/>
    <w:rsid w:val="00E316DF"/>
    <w:rsid w:val="00E32812"/>
    <w:rsid w:val="00E3295C"/>
    <w:rsid w:val="00E32AE4"/>
    <w:rsid w:val="00E33FF6"/>
    <w:rsid w:val="00E34C69"/>
    <w:rsid w:val="00E3550F"/>
    <w:rsid w:val="00E4002F"/>
    <w:rsid w:val="00E407CA"/>
    <w:rsid w:val="00E41F06"/>
    <w:rsid w:val="00E445C3"/>
    <w:rsid w:val="00E44931"/>
    <w:rsid w:val="00E449E1"/>
    <w:rsid w:val="00E46A07"/>
    <w:rsid w:val="00E502A6"/>
    <w:rsid w:val="00E51EDB"/>
    <w:rsid w:val="00E526AA"/>
    <w:rsid w:val="00E52B72"/>
    <w:rsid w:val="00E55781"/>
    <w:rsid w:val="00E568FC"/>
    <w:rsid w:val="00E57D44"/>
    <w:rsid w:val="00E618A4"/>
    <w:rsid w:val="00E6338E"/>
    <w:rsid w:val="00E6630D"/>
    <w:rsid w:val="00E670DC"/>
    <w:rsid w:val="00E67440"/>
    <w:rsid w:val="00E67FE3"/>
    <w:rsid w:val="00E71922"/>
    <w:rsid w:val="00E71BB8"/>
    <w:rsid w:val="00E721E2"/>
    <w:rsid w:val="00E75DF6"/>
    <w:rsid w:val="00E80D27"/>
    <w:rsid w:val="00E8104B"/>
    <w:rsid w:val="00E83053"/>
    <w:rsid w:val="00E84376"/>
    <w:rsid w:val="00E858B4"/>
    <w:rsid w:val="00E876D3"/>
    <w:rsid w:val="00E9205C"/>
    <w:rsid w:val="00E921B0"/>
    <w:rsid w:val="00E92405"/>
    <w:rsid w:val="00E92EE7"/>
    <w:rsid w:val="00E93679"/>
    <w:rsid w:val="00E93AE0"/>
    <w:rsid w:val="00E956B5"/>
    <w:rsid w:val="00E9665F"/>
    <w:rsid w:val="00E97486"/>
    <w:rsid w:val="00EA2CA9"/>
    <w:rsid w:val="00EA446E"/>
    <w:rsid w:val="00EA5450"/>
    <w:rsid w:val="00EA7EAF"/>
    <w:rsid w:val="00EB06DB"/>
    <w:rsid w:val="00EB1F2E"/>
    <w:rsid w:val="00EB1FD9"/>
    <w:rsid w:val="00EB4DB0"/>
    <w:rsid w:val="00EB4E14"/>
    <w:rsid w:val="00EB4FC4"/>
    <w:rsid w:val="00EB6717"/>
    <w:rsid w:val="00EC0AB1"/>
    <w:rsid w:val="00EC15BD"/>
    <w:rsid w:val="00EC3D09"/>
    <w:rsid w:val="00EC5C7F"/>
    <w:rsid w:val="00EC613E"/>
    <w:rsid w:val="00EC7893"/>
    <w:rsid w:val="00ED12A4"/>
    <w:rsid w:val="00ED33D1"/>
    <w:rsid w:val="00ED5F7D"/>
    <w:rsid w:val="00EE0D69"/>
    <w:rsid w:val="00EE1757"/>
    <w:rsid w:val="00EE2B48"/>
    <w:rsid w:val="00EE326B"/>
    <w:rsid w:val="00EE6814"/>
    <w:rsid w:val="00EE749E"/>
    <w:rsid w:val="00EE79B2"/>
    <w:rsid w:val="00EF2C8F"/>
    <w:rsid w:val="00EF2D61"/>
    <w:rsid w:val="00EF308B"/>
    <w:rsid w:val="00EF51A8"/>
    <w:rsid w:val="00EF592D"/>
    <w:rsid w:val="00EF60DC"/>
    <w:rsid w:val="00EF6B97"/>
    <w:rsid w:val="00EF6C99"/>
    <w:rsid w:val="00EF7504"/>
    <w:rsid w:val="00EF7B22"/>
    <w:rsid w:val="00F05574"/>
    <w:rsid w:val="00F05EEE"/>
    <w:rsid w:val="00F06DDA"/>
    <w:rsid w:val="00F07810"/>
    <w:rsid w:val="00F10F7E"/>
    <w:rsid w:val="00F113D4"/>
    <w:rsid w:val="00F12C48"/>
    <w:rsid w:val="00F13015"/>
    <w:rsid w:val="00F1430F"/>
    <w:rsid w:val="00F16BE9"/>
    <w:rsid w:val="00F20AE4"/>
    <w:rsid w:val="00F210CC"/>
    <w:rsid w:val="00F224C2"/>
    <w:rsid w:val="00F2334A"/>
    <w:rsid w:val="00F23937"/>
    <w:rsid w:val="00F23BDA"/>
    <w:rsid w:val="00F24430"/>
    <w:rsid w:val="00F25462"/>
    <w:rsid w:val="00F25665"/>
    <w:rsid w:val="00F27C3D"/>
    <w:rsid w:val="00F301BC"/>
    <w:rsid w:val="00F32EF8"/>
    <w:rsid w:val="00F33B96"/>
    <w:rsid w:val="00F35486"/>
    <w:rsid w:val="00F35CEE"/>
    <w:rsid w:val="00F36FE3"/>
    <w:rsid w:val="00F37C58"/>
    <w:rsid w:val="00F4081A"/>
    <w:rsid w:val="00F4166A"/>
    <w:rsid w:val="00F419F8"/>
    <w:rsid w:val="00F4554D"/>
    <w:rsid w:val="00F45F31"/>
    <w:rsid w:val="00F5021D"/>
    <w:rsid w:val="00F526A0"/>
    <w:rsid w:val="00F53EAF"/>
    <w:rsid w:val="00F575B6"/>
    <w:rsid w:val="00F57A04"/>
    <w:rsid w:val="00F6020C"/>
    <w:rsid w:val="00F60325"/>
    <w:rsid w:val="00F630E3"/>
    <w:rsid w:val="00F6337D"/>
    <w:rsid w:val="00F63E09"/>
    <w:rsid w:val="00F64A74"/>
    <w:rsid w:val="00F65CD6"/>
    <w:rsid w:val="00F673AE"/>
    <w:rsid w:val="00F67DCB"/>
    <w:rsid w:val="00F70058"/>
    <w:rsid w:val="00F70442"/>
    <w:rsid w:val="00F72CFC"/>
    <w:rsid w:val="00F73866"/>
    <w:rsid w:val="00F73B65"/>
    <w:rsid w:val="00F74543"/>
    <w:rsid w:val="00F75308"/>
    <w:rsid w:val="00F7778D"/>
    <w:rsid w:val="00F77F98"/>
    <w:rsid w:val="00F80B9E"/>
    <w:rsid w:val="00F81521"/>
    <w:rsid w:val="00F815BB"/>
    <w:rsid w:val="00F81997"/>
    <w:rsid w:val="00F81C25"/>
    <w:rsid w:val="00F81CD8"/>
    <w:rsid w:val="00F86039"/>
    <w:rsid w:val="00F874A7"/>
    <w:rsid w:val="00F906A4"/>
    <w:rsid w:val="00F95536"/>
    <w:rsid w:val="00F96FDE"/>
    <w:rsid w:val="00FA0113"/>
    <w:rsid w:val="00FA09AE"/>
    <w:rsid w:val="00FA42D7"/>
    <w:rsid w:val="00FA4D6F"/>
    <w:rsid w:val="00FB143A"/>
    <w:rsid w:val="00FB4219"/>
    <w:rsid w:val="00FB5BB1"/>
    <w:rsid w:val="00FB7B6F"/>
    <w:rsid w:val="00FC004F"/>
    <w:rsid w:val="00FC2036"/>
    <w:rsid w:val="00FC270E"/>
    <w:rsid w:val="00FC28FB"/>
    <w:rsid w:val="00FC4482"/>
    <w:rsid w:val="00FC4C29"/>
    <w:rsid w:val="00FC5B1E"/>
    <w:rsid w:val="00FC5EF1"/>
    <w:rsid w:val="00FC5F59"/>
    <w:rsid w:val="00FC5F6F"/>
    <w:rsid w:val="00FC5FA0"/>
    <w:rsid w:val="00FC6C3D"/>
    <w:rsid w:val="00FC736C"/>
    <w:rsid w:val="00FC73B9"/>
    <w:rsid w:val="00FC7E02"/>
    <w:rsid w:val="00FC7F4E"/>
    <w:rsid w:val="00FD0284"/>
    <w:rsid w:val="00FD0443"/>
    <w:rsid w:val="00FD1039"/>
    <w:rsid w:val="00FD1983"/>
    <w:rsid w:val="00FD1D33"/>
    <w:rsid w:val="00FD23AA"/>
    <w:rsid w:val="00FD2DF2"/>
    <w:rsid w:val="00FD31FD"/>
    <w:rsid w:val="00FD3CAB"/>
    <w:rsid w:val="00FE0B14"/>
    <w:rsid w:val="00FE1402"/>
    <w:rsid w:val="00FE46E6"/>
    <w:rsid w:val="00FE4BF4"/>
    <w:rsid w:val="00FE560F"/>
    <w:rsid w:val="00FE5B74"/>
    <w:rsid w:val="00FE61F5"/>
    <w:rsid w:val="00FF13A5"/>
    <w:rsid w:val="00FF160C"/>
    <w:rsid w:val="00FF1FD8"/>
    <w:rsid w:val="00FF2026"/>
    <w:rsid w:val="00FF3819"/>
    <w:rsid w:val="00FF4C16"/>
    <w:rsid w:val="00FF6610"/>
    <w:rsid w:val="00FF672B"/>
    <w:rsid w:val="00FF70C6"/>
    <w:rsid w:val="00FF74E0"/>
    <w:rsid w:val="0299694A"/>
    <w:rsid w:val="038C2E5D"/>
    <w:rsid w:val="03B3AC25"/>
    <w:rsid w:val="0425005D"/>
    <w:rsid w:val="04C27CEB"/>
    <w:rsid w:val="06971DBD"/>
    <w:rsid w:val="06B7FD89"/>
    <w:rsid w:val="06CB95AA"/>
    <w:rsid w:val="071DFAFA"/>
    <w:rsid w:val="082E5C2F"/>
    <w:rsid w:val="087A0E01"/>
    <w:rsid w:val="0964E9C7"/>
    <w:rsid w:val="0A175B8B"/>
    <w:rsid w:val="0A5AA34D"/>
    <w:rsid w:val="0C0EDF35"/>
    <w:rsid w:val="0C1DED70"/>
    <w:rsid w:val="0C693F8A"/>
    <w:rsid w:val="0C71B3DD"/>
    <w:rsid w:val="0D22A849"/>
    <w:rsid w:val="0DC4EF2B"/>
    <w:rsid w:val="0E31BA95"/>
    <w:rsid w:val="0F8439BD"/>
    <w:rsid w:val="0FFDA450"/>
    <w:rsid w:val="13998D74"/>
    <w:rsid w:val="14B8CA35"/>
    <w:rsid w:val="15057D98"/>
    <w:rsid w:val="15A90273"/>
    <w:rsid w:val="197A05EC"/>
    <w:rsid w:val="1ACCC2E5"/>
    <w:rsid w:val="1AE2EBCB"/>
    <w:rsid w:val="1AF2A498"/>
    <w:rsid w:val="1B3386D3"/>
    <w:rsid w:val="1B849630"/>
    <w:rsid w:val="1E1A8C8D"/>
    <w:rsid w:val="1E2220CA"/>
    <w:rsid w:val="1E40EB9F"/>
    <w:rsid w:val="1E48D628"/>
    <w:rsid w:val="1E658B98"/>
    <w:rsid w:val="1F76BBE9"/>
    <w:rsid w:val="1F93451D"/>
    <w:rsid w:val="1FFEE0D4"/>
    <w:rsid w:val="2229C951"/>
    <w:rsid w:val="23033496"/>
    <w:rsid w:val="2382F82F"/>
    <w:rsid w:val="2465AE5E"/>
    <w:rsid w:val="249F04F7"/>
    <w:rsid w:val="250AA3EC"/>
    <w:rsid w:val="26A30F5A"/>
    <w:rsid w:val="2719B8EC"/>
    <w:rsid w:val="275B4B2C"/>
    <w:rsid w:val="2858862D"/>
    <w:rsid w:val="286D7850"/>
    <w:rsid w:val="2950664B"/>
    <w:rsid w:val="298E6C5C"/>
    <w:rsid w:val="2AEE1CDD"/>
    <w:rsid w:val="2B00FD1B"/>
    <w:rsid w:val="2B9C5D1B"/>
    <w:rsid w:val="2C9DBF86"/>
    <w:rsid w:val="2D804F18"/>
    <w:rsid w:val="2DACDAEA"/>
    <w:rsid w:val="31703E9F"/>
    <w:rsid w:val="330969A2"/>
    <w:rsid w:val="3496D894"/>
    <w:rsid w:val="35C8D3E0"/>
    <w:rsid w:val="3A901218"/>
    <w:rsid w:val="3AA8801F"/>
    <w:rsid w:val="3DC64303"/>
    <w:rsid w:val="3E0E899A"/>
    <w:rsid w:val="3EC9E3A7"/>
    <w:rsid w:val="3F24B37C"/>
    <w:rsid w:val="3F295C3D"/>
    <w:rsid w:val="3FF8FB87"/>
    <w:rsid w:val="404DD345"/>
    <w:rsid w:val="40908340"/>
    <w:rsid w:val="4092839F"/>
    <w:rsid w:val="42AE856A"/>
    <w:rsid w:val="42C1CBAE"/>
    <w:rsid w:val="45989DC1"/>
    <w:rsid w:val="48E57569"/>
    <w:rsid w:val="49793DFB"/>
    <w:rsid w:val="4B7D1271"/>
    <w:rsid w:val="4BE3946D"/>
    <w:rsid w:val="4BF12862"/>
    <w:rsid w:val="4C4094C4"/>
    <w:rsid w:val="4CE64208"/>
    <w:rsid w:val="4D3A2A2F"/>
    <w:rsid w:val="4DA3AFA6"/>
    <w:rsid w:val="4FA9670E"/>
    <w:rsid w:val="521F8259"/>
    <w:rsid w:val="53F211E7"/>
    <w:rsid w:val="54686B94"/>
    <w:rsid w:val="54FA77AC"/>
    <w:rsid w:val="5506B41D"/>
    <w:rsid w:val="556E897E"/>
    <w:rsid w:val="559D7850"/>
    <w:rsid w:val="5729E948"/>
    <w:rsid w:val="579650C7"/>
    <w:rsid w:val="58774CED"/>
    <w:rsid w:val="58A62A40"/>
    <w:rsid w:val="58E680AB"/>
    <w:rsid w:val="5956CE85"/>
    <w:rsid w:val="5A6EB461"/>
    <w:rsid w:val="5B5CCD44"/>
    <w:rsid w:val="5B742122"/>
    <w:rsid w:val="5CC2768D"/>
    <w:rsid w:val="5D700C14"/>
    <w:rsid w:val="5FBBBD21"/>
    <w:rsid w:val="600538E3"/>
    <w:rsid w:val="610A8BA3"/>
    <w:rsid w:val="62133A8E"/>
    <w:rsid w:val="627EF33E"/>
    <w:rsid w:val="63153FF8"/>
    <w:rsid w:val="632B860A"/>
    <w:rsid w:val="65C8E164"/>
    <w:rsid w:val="65DB9703"/>
    <w:rsid w:val="666B1EBA"/>
    <w:rsid w:val="6764B1C5"/>
    <w:rsid w:val="6854B36F"/>
    <w:rsid w:val="6914B220"/>
    <w:rsid w:val="69689307"/>
    <w:rsid w:val="69B4F1E6"/>
    <w:rsid w:val="69DAAF99"/>
    <w:rsid w:val="6A9C5287"/>
    <w:rsid w:val="6D9DB752"/>
    <w:rsid w:val="6DD3F349"/>
    <w:rsid w:val="6E5B75EE"/>
    <w:rsid w:val="6EB27F56"/>
    <w:rsid w:val="6F337D14"/>
    <w:rsid w:val="6F6FC3AA"/>
    <w:rsid w:val="6F94CB6A"/>
    <w:rsid w:val="733D8CE0"/>
    <w:rsid w:val="736632AE"/>
    <w:rsid w:val="74002C4A"/>
    <w:rsid w:val="74E4BE13"/>
    <w:rsid w:val="74F5E738"/>
    <w:rsid w:val="77416DF1"/>
    <w:rsid w:val="77B548D8"/>
    <w:rsid w:val="78F9F49F"/>
    <w:rsid w:val="798A9EF8"/>
    <w:rsid w:val="7A0A68E3"/>
    <w:rsid w:val="7ABCE7B7"/>
    <w:rsid w:val="7CFFCD2A"/>
    <w:rsid w:val="7DA6D045"/>
    <w:rsid w:val="7E1770C7"/>
    <w:rsid w:val="7E9525AA"/>
    <w:rsid w:val="7EACBEB7"/>
    <w:rsid w:val="7F23A954"/>
    <w:rsid w:val="7F90DF4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6960E"/>
  <w15:docId w15:val="{9846B061-A4AF-4802-B101-F00551CA0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962"/>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A604A"/>
    <w:rPr>
      <w:sz w:val="20"/>
    </w:rPr>
  </w:style>
  <w:style w:type="character" w:customStyle="1" w:styleId="FootnoteTextChar">
    <w:name w:val="Footnote Text Char"/>
    <w:basedOn w:val="DefaultParagraphFont"/>
    <w:link w:val="FootnoteText"/>
    <w:uiPriority w:val="99"/>
    <w:semiHidden/>
    <w:rsid w:val="009A604A"/>
    <w:rPr>
      <w:rFonts w:ascii="Times New Roman" w:eastAsiaTheme="minorEastAsia" w:hAnsi="Times New Roman" w:cs="Times New Roman"/>
      <w:sz w:val="20"/>
      <w:szCs w:val="20"/>
    </w:rPr>
  </w:style>
  <w:style w:type="paragraph" w:styleId="Header">
    <w:name w:val="header"/>
    <w:basedOn w:val="Normal"/>
    <w:link w:val="HeaderChar"/>
    <w:uiPriority w:val="99"/>
    <w:unhideWhenUsed/>
    <w:rsid w:val="009A604A"/>
    <w:pPr>
      <w:tabs>
        <w:tab w:val="center" w:pos="4320"/>
        <w:tab w:val="right" w:pos="8640"/>
      </w:tabs>
    </w:pPr>
  </w:style>
  <w:style w:type="character" w:customStyle="1" w:styleId="HeaderChar">
    <w:name w:val="Header Char"/>
    <w:basedOn w:val="DefaultParagraphFont"/>
    <w:link w:val="Header"/>
    <w:uiPriority w:val="99"/>
    <w:rsid w:val="009A604A"/>
    <w:rPr>
      <w:rFonts w:ascii="Times New Roman" w:eastAsiaTheme="minorEastAsia" w:hAnsi="Times New Roman" w:cs="Times New Roman"/>
      <w:sz w:val="24"/>
    </w:rPr>
  </w:style>
  <w:style w:type="paragraph" w:styleId="Footer">
    <w:name w:val="footer"/>
    <w:basedOn w:val="Normal"/>
    <w:link w:val="FooterChar"/>
    <w:uiPriority w:val="99"/>
    <w:unhideWhenUsed/>
    <w:rsid w:val="009A604A"/>
    <w:pPr>
      <w:tabs>
        <w:tab w:val="center" w:pos="4320"/>
        <w:tab w:val="right" w:pos="8640"/>
      </w:tabs>
    </w:pPr>
  </w:style>
  <w:style w:type="character" w:customStyle="1" w:styleId="FooterChar">
    <w:name w:val="Footer Char"/>
    <w:basedOn w:val="DefaultParagraphFont"/>
    <w:link w:val="Footer"/>
    <w:uiPriority w:val="99"/>
    <w:rsid w:val="009A604A"/>
    <w:rPr>
      <w:rFonts w:ascii="Times New Roman" w:eastAsiaTheme="minorEastAsia" w:hAnsi="Times New Roman" w:cs="Times New Roman"/>
      <w:sz w:val="24"/>
    </w:rPr>
  </w:style>
  <w:style w:type="character" w:styleId="FootnoteReference">
    <w:name w:val="footnote reference"/>
    <w:basedOn w:val="DefaultParagraphFont"/>
    <w:uiPriority w:val="99"/>
    <w:semiHidden/>
    <w:unhideWhenUsed/>
    <w:rsid w:val="009A604A"/>
    <w:rPr>
      <w:vertAlign w:val="superscript"/>
    </w:rPr>
  </w:style>
  <w:style w:type="character" w:styleId="Hyperlink">
    <w:name w:val="Hyperlink"/>
    <w:basedOn w:val="DefaultParagraphFont"/>
    <w:uiPriority w:val="99"/>
    <w:unhideWhenUsed/>
    <w:rsid w:val="009A604A"/>
    <w:rPr>
      <w:color w:val="0000FF" w:themeColor="hyperlink"/>
      <w:u w:val="single"/>
    </w:rPr>
  </w:style>
  <w:style w:type="paragraph" w:styleId="ListParagraph">
    <w:name w:val="List Paragraph"/>
    <w:basedOn w:val="Normal"/>
    <w:uiPriority w:val="34"/>
    <w:qFormat/>
    <w:rsid w:val="009A604A"/>
    <w:pPr>
      <w:ind w:left="720"/>
      <w:contextualSpacing/>
    </w:pPr>
    <w:rPr>
      <w:rFonts w:eastAsia="Times New Roman"/>
    </w:rPr>
  </w:style>
  <w:style w:type="paragraph" w:customStyle="1" w:styleId="Titreduchapitre">
    <w:name w:val="Titre du chapitre"/>
    <w:basedOn w:val="Normal"/>
    <w:qFormat/>
    <w:rsid w:val="009A604A"/>
    <w:pPr>
      <w:spacing w:line="480" w:lineRule="auto"/>
      <w:jc w:val="center"/>
    </w:pPr>
    <w:rPr>
      <w:b/>
      <w:sz w:val="28"/>
    </w:rPr>
  </w:style>
  <w:style w:type="paragraph" w:customStyle="1" w:styleId="Titredesecondniveau">
    <w:name w:val="Titre de second niveau"/>
    <w:basedOn w:val="Normal"/>
    <w:qFormat/>
    <w:rsid w:val="009A604A"/>
    <w:pPr>
      <w:spacing w:line="480" w:lineRule="auto"/>
      <w:jc w:val="both"/>
    </w:pPr>
    <w:rPr>
      <w:b/>
    </w:rPr>
  </w:style>
  <w:style w:type="paragraph" w:customStyle="1" w:styleId="Titredetroisimeniveau">
    <w:name w:val="Titre de troisième niveau"/>
    <w:basedOn w:val="Normal"/>
    <w:qFormat/>
    <w:rsid w:val="009A604A"/>
    <w:pPr>
      <w:spacing w:line="480" w:lineRule="auto"/>
      <w:jc w:val="both"/>
    </w:pPr>
    <w:rPr>
      <w:i/>
    </w:rPr>
  </w:style>
  <w:style w:type="paragraph" w:customStyle="1" w:styleId="Titredequatrimeniveau">
    <w:name w:val="Titre de quatrième niveau"/>
    <w:basedOn w:val="Normal"/>
    <w:qFormat/>
    <w:rsid w:val="009A604A"/>
    <w:pPr>
      <w:spacing w:line="480" w:lineRule="auto"/>
      <w:jc w:val="both"/>
    </w:pPr>
    <w:rPr>
      <w:i/>
    </w:rPr>
  </w:style>
  <w:style w:type="paragraph" w:customStyle="1" w:styleId="Formatlibre">
    <w:name w:val="Format libre"/>
    <w:rsid w:val="00277901"/>
    <w:rPr>
      <w:rFonts w:ascii="Helvetica" w:eastAsia="ヒラギノ角ゴ Pro W3" w:hAnsi="Helvetica"/>
      <w:color w:val="000000"/>
      <w:sz w:val="24"/>
      <w:lang w:val="fr-FR" w:eastAsia="fr-FR"/>
    </w:rPr>
  </w:style>
  <w:style w:type="paragraph" w:customStyle="1" w:styleId="Style2">
    <w:name w:val="Style2"/>
    <w:basedOn w:val="Normal"/>
    <w:link w:val="Style2Car"/>
    <w:qFormat/>
    <w:rsid w:val="00277901"/>
    <w:pPr>
      <w:spacing w:before="120" w:after="120"/>
      <w:jc w:val="both"/>
    </w:pPr>
    <w:rPr>
      <w:rFonts w:asciiTheme="minorHAnsi" w:hAnsiTheme="minorHAnsi"/>
    </w:rPr>
  </w:style>
  <w:style w:type="character" w:customStyle="1" w:styleId="Style2Car">
    <w:name w:val="Style2 Car"/>
    <w:basedOn w:val="DefaultParagraphFont"/>
    <w:link w:val="Style2"/>
    <w:rsid w:val="00277901"/>
    <w:rPr>
      <w:rFonts w:asciiTheme="minorHAnsi" w:eastAsiaTheme="minorEastAsia" w:hAnsiTheme="minorHAnsi"/>
      <w:sz w:val="24"/>
    </w:rPr>
  </w:style>
  <w:style w:type="character" w:styleId="CommentReference">
    <w:name w:val="annotation reference"/>
    <w:uiPriority w:val="99"/>
    <w:rsid w:val="00AD52C1"/>
    <w:rPr>
      <w:sz w:val="18"/>
      <w:szCs w:val="18"/>
    </w:rPr>
  </w:style>
  <w:style w:type="paragraph" w:styleId="CommentText">
    <w:name w:val="annotation text"/>
    <w:basedOn w:val="Normal"/>
    <w:link w:val="CommentTextChar"/>
    <w:uiPriority w:val="99"/>
    <w:rsid w:val="00AD52C1"/>
    <w:pPr>
      <w:widowControl w:val="0"/>
    </w:pPr>
    <w:rPr>
      <w:rFonts w:ascii="Arial" w:eastAsia="ヒラギノ角ゴ Pro W3" w:hAnsi="Arial"/>
      <w:color w:val="000000"/>
      <w:szCs w:val="24"/>
      <w:lang w:val="en-US"/>
    </w:rPr>
  </w:style>
  <w:style w:type="character" w:customStyle="1" w:styleId="CommentTextChar">
    <w:name w:val="Comment Text Char"/>
    <w:basedOn w:val="DefaultParagraphFont"/>
    <w:link w:val="CommentText"/>
    <w:uiPriority w:val="99"/>
    <w:rsid w:val="00AD52C1"/>
    <w:rPr>
      <w:rFonts w:ascii="Arial" w:eastAsia="ヒラギノ角ゴ Pro W3" w:hAnsi="Arial"/>
      <w:color w:val="000000"/>
      <w:sz w:val="24"/>
      <w:szCs w:val="24"/>
      <w:lang w:val="en-US"/>
    </w:rPr>
  </w:style>
  <w:style w:type="paragraph" w:styleId="BalloonText">
    <w:name w:val="Balloon Text"/>
    <w:basedOn w:val="Normal"/>
    <w:link w:val="BalloonTextChar"/>
    <w:uiPriority w:val="99"/>
    <w:semiHidden/>
    <w:unhideWhenUsed/>
    <w:rsid w:val="00AD52C1"/>
    <w:rPr>
      <w:rFonts w:ascii="Tahoma" w:hAnsi="Tahoma" w:cs="Tahoma"/>
      <w:sz w:val="16"/>
      <w:szCs w:val="16"/>
    </w:rPr>
  </w:style>
  <w:style w:type="character" w:customStyle="1" w:styleId="BalloonTextChar">
    <w:name w:val="Balloon Text Char"/>
    <w:basedOn w:val="DefaultParagraphFont"/>
    <w:link w:val="BalloonText"/>
    <w:uiPriority w:val="99"/>
    <w:semiHidden/>
    <w:rsid w:val="00AD52C1"/>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B51FE3"/>
    <w:pPr>
      <w:widowControl/>
    </w:pPr>
    <w:rPr>
      <w:rFonts w:ascii="Times New Roman" w:eastAsiaTheme="minorEastAsia" w:hAnsi="Times New Roman"/>
      <w:b/>
      <w:bCs/>
      <w:color w:val="auto"/>
      <w:sz w:val="20"/>
      <w:szCs w:val="20"/>
      <w:lang w:val="fr-CA"/>
    </w:rPr>
  </w:style>
  <w:style w:type="character" w:customStyle="1" w:styleId="CommentSubjectChar">
    <w:name w:val="Comment Subject Char"/>
    <w:basedOn w:val="CommentTextChar"/>
    <w:link w:val="CommentSubject"/>
    <w:uiPriority w:val="99"/>
    <w:semiHidden/>
    <w:rsid w:val="00B51FE3"/>
    <w:rPr>
      <w:rFonts w:ascii="Times New Roman" w:eastAsiaTheme="minorEastAsia" w:hAnsi="Times New Roman"/>
      <w:b/>
      <w:bC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351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D2B85E291035C45AE95CD876C61A65B" ma:contentTypeVersion="15" ma:contentTypeDescription="Crée un document." ma:contentTypeScope="" ma:versionID="13f723ab6c256971303abc69afbe2982">
  <xsd:schema xmlns:xsd="http://www.w3.org/2001/XMLSchema" xmlns:xs="http://www.w3.org/2001/XMLSchema" xmlns:p="http://schemas.microsoft.com/office/2006/metadata/properties" xmlns:ns2="0c749f52-9a6f-486a-a8a3-b9b4f7146a53" xmlns:ns3="b73d6259-863b-43e2-83d1-763d957f9e5e" targetNamespace="http://schemas.microsoft.com/office/2006/metadata/properties" ma:root="true" ma:fieldsID="41cceb5d9b3cf7c98e95c612cc174982" ns2:_="" ns3:_="">
    <xsd:import namespace="0c749f52-9a6f-486a-a8a3-b9b4f7146a53"/>
    <xsd:import namespace="b73d6259-863b-43e2-83d1-763d957f9e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749f52-9a6f-486a-a8a3-b9b4f7146a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9b0f9cf2-38ae-4fff-b523-0e4a126f8c7c"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3d6259-863b-43e2-83d1-763d957f9e5e"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TaxCatchAll" ma:index="17" nillable="true" ma:displayName="Taxonomy Catch All Column" ma:hidden="true" ma:list="{23fe751e-f81c-4652-b58d-f66659bc8bec}" ma:internalName="TaxCatchAll" ma:showField="CatchAllData" ma:web="b73d6259-863b-43e2-83d1-763d957f9e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73d6259-863b-43e2-83d1-763d957f9e5e" xsi:nil="true"/>
    <lcf76f155ced4ddcb4097134ff3c332f xmlns="0c749f52-9a6f-486a-a8a3-b9b4f7146a5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AB517DA-6335-FE45-A4A4-4131A8FAF318}">
  <ds:schemaRefs>
    <ds:schemaRef ds:uri="http://schemas.openxmlformats.org/officeDocument/2006/bibliography"/>
  </ds:schemaRefs>
</ds:datastoreItem>
</file>

<file path=customXml/itemProps2.xml><?xml version="1.0" encoding="utf-8"?>
<ds:datastoreItem xmlns:ds="http://schemas.openxmlformats.org/officeDocument/2006/customXml" ds:itemID="{9AD16E0D-E6B5-4D93-9160-CAD72BB0FC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749f52-9a6f-486a-a8a3-b9b4f7146a53"/>
    <ds:schemaRef ds:uri="b73d6259-863b-43e2-83d1-763d957f9e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72A4A0-CB99-4E1B-8ECB-6878DD6AE555}">
  <ds:schemaRefs>
    <ds:schemaRef ds:uri="http://schemas.microsoft.com/sharepoint/v3/contenttype/forms"/>
  </ds:schemaRefs>
</ds:datastoreItem>
</file>

<file path=customXml/itemProps4.xml><?xml version="1.0" encoding="utf-8"?>
<ds:datastoreItem xmlns:ds="http://schemas.openxmlformats.org/officeDocument/2006/customXml" ds:itemID="{00443A4B-2F61-47DE-B762-045D6368E6E6}">
  <ds:schemaRefs>
    <ds:schemaRef ds:uri="http://schemas.microsoft.com/office/2006/metadata/properties"/>
    <ds:schemaRef ds:uri="http://schemas.microsoft.com/office/infopath/2007/PartnerControls"/>
    <ds:schemaRef ds:uri="b73d6259-863b-43e2-83d1-763d957f9e5e"/>
    <ds:schemaRef ds:uri="0c749f52-9a6f-486a-a8a3-b9b4f7146a5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ick</dc:creator>
  <cp:lastModifiedBy>Anik Dubé</cp:lastModifiedBy>
  <cp:revision>3</cp:revision>
  <dcterms:created xsi:type="dcterms:W3CDTF">2025-06-29T23:56:00Z</dcterms:created>
  <dcterms:modified xsi:type="dcterms:W3CDTF">2025-07-0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2B85E291035C45AE95CD876C61A65B</vt:lpwstr>
  </property>
  <property fmtid="{D5CDD505-2E9C-101B-9397-08002B2CF9AE}" pid="3" name="MSIP_Label_d0689301-32b1-463b-ba86-10202492460a_Enabled">
    <vt:lpwstr>true</vt:lpwstr>
  </property>
  <property fmtid="{D5CDD505-2E9C-101B-9397-08002B2CF9AE}" pid="4" name="MSIP_Label_d0689301-32b1-463b-ba86-10202492460a_SetDate">
    <vt:lpwstr>2025-06-29T23:55:57Z</vt:lpwstr>
  </property>
  <property fmtid="{D5CDD505-2E9C-101B-9397-08002B2CF9AE}" pid="5" name="MSIP_Label_d0689301-32b1-463b-ba86-10202492460a_Method">
    <vt:lpwstr>Standard</vt:lpwstr>
  </property>
  <property fmtid="{D5CDD505-2E9C-101B-9397-08002B2CF9AE}" pid="6" name="MSIP_Label_d0689301-32b1-463b-ba86-10202492460a_Name">
    <vt:lpwstr>defa4170-0d19-0005-0003-bc88714345d2</vt:lpwstr>
  </property>
  <property fmtid="{D5CDD505-2E9C-101B-9397-08002B2CF9AE}" pid="7" name="MSIP_Label_d0689301-32b1-463b-ba86-10202492460a_SiteId">
    <vt:lpwstr>810c295f-e817-4c4e-8996-9b66369b8012</vt:lpwstr>
  </property>
  <property fmtid="{D5CDD505-2E9C-101B-9397-08002B2CF9AE}" pid="8" name="MSIP_Label_d0689301-32b1-463b-ba86-10202492460a_ActionId">
    <vt:lpwstr>47a4ff5a-bc92-4f4c-bf3b-ff79c497c47e</vt:lpwstr>
  </property>
  <property fmtid="{D5CDD505-2E9C-101B-9397-08002B2CF9AE}" pid="9" name="MSIP_Label_d0689301-32b1-463b-ba86-10202492460a_ContentBits">
    <vt:lpwstr>0</vt:lpwstr>
  </property>
  <property fmtid="{D5CDD505-2E9C-101B-9397-08002B2CF9AE}" pid="10" name="MSIP_Label_d0689301-32b1-463b-ba86-10202492460a_Tag">
    <vt:lpwstr>50, 3, 0, 1</vt:lpwstr>
  </property>
</Properties>
</file>